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0E089" w14:textId="57DB01EE" w:rsidR="00616FA8" w:rsidRPr="00691A9C" w:rsidRDefault="004435C7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b/>
          <w:sz w:val="18"/>
          <w:szCs w:val="18"/>
        </w:rPr>
        <w:t>Supplement S</w:t>
      </w:r>
      <w:r w:rsidR="00435F28">
        <w:rPr>
          <w:rFonts w:ascii="Arial" w:hAnsi="Arial" w:cs="Arial"/>
          <w:b/>
          <w:sz w:val="18"/>
          <w:szCs w:val="18"/>
        </w:rPr>
        <w:t>9</w:t>
      </w:r>
      <w:r w:rsidRPr="00691A9C">
        <w:rPr>
          <w:rFonts w:ascii="Arial" w:hAnsi="Arial" w:cs="Arial"/>
          <w:b/>
          <w:sz w:val="18"/>
          <w:szCs w:val="18"/>
        </w:rPr>
        <w:t>:</w:t>
      </w:r>
      <w:r w:rsidRPr="00691A9C">
        <w:rPr>
          <w:rFonts w:ascii="Arial" w:hAnsi="Arial" w:cs="Arial"/>
          <w:sz w:val="18"/>
          <w:szCs w:val="18"/>
        </w:rPr>
        <w:t xml:space="preserve"> </w:t>
      </w:r>
      <w:bookmarkStart w:id="0" w:name="_Hlk223783218"/>
      <w:r w:rsidR="00616FA8" w:rsidRPr="00691A9C">
        <w:rPr>
          <w:rFonts w:ascii="Arial" w:hAnsi="Arial" w:cs="Arial"/>
          <w:sz w:val="18"/>
          <w:szCs w:val="18"/>
        </w:rPr>
        <w:t>Study and participant characteristics of studies evaluating radiotherapy for prophylaxis of HO around the knee</w:t>
      </w:r>
      <w:bookmarkEnd w:id="0"/>
      <w:r w:rsidR="00616FA8" w:rsidRPr="00691A9C">
        <w:rPr>
          <w:rFonts w:ascii="Arial" w:hAnsi="Arial" w:cs="Arial"/>
          <w:sz w:val="18"/>
          <w:szCs w:val="18"/>
        </w:rPr>
        <w:t>.</w:t>
      </w:r>
    </w:p>
    <w:p w14:paraId="63129D7E" w14:textId="77777777" w:rsidR="00616FA8" w:rsidRPr="00691A9C" w:rsidRDefault="00616FA8">
      <w:pPr>
        <w:spacing w:after="0"/>
        <w:rPr>
          <w:rFonts w:ascii="Arial" w:hAnsi="Arial" w:cs="Arial"/>
          <w:sz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906"/>
        <w:gridCol w:w="1487"/>
        <w:gridCol w:w="1142"/>
        <w:gridCol w:w="1877"/>
        <w:gridCol w:w="1445"/>
        <w:gridCol w:w="1895"/>
        <w:gridCol w:w="1302"/>
        <w:gridCol w:w="1224"/>
        <w:gridCol w:w="1106"/>
        <w:gridCol w:w="1676"/>
      </w:tblGrid>
      <w:tr w:rsidR="00691A9C" w:rsidRPr="00691A9C" w14:paraId="0CBBA461" w14:textId="77777777" w:rsidTr="001412C6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5C30CDAD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First author,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74F5D0F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AB1E1EB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34A334" w14:textId="77777777" w:rsidR="001412C6" w:rsidRPr="00691A9C" w:rsidRDefault="00DD243B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JBI level of evide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F65C986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Participants receiving prophylaxis for HO around the knee /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total enroll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EF0E608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Knees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analyzed /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knees receiving prophylaxi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AB59E44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Index procedure / scenari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857CFA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Indication /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HO context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(etiology / risk facto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01880B2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Follow-up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(month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0E32DC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Age</w:t>
            </w:r>
            <w:r w:rsidRPr="00691A9C">
              <w:rPr>
                <w:rFonts w:ascii="Arial" w:hAnsi="Arial" w:cs="Arial"/>
                <w:b/>
                <w:sz w:val="18"/>
              </w:rPr>
              <w:br/>
              <w:t>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76C2080C" w14:textId="77777777" w:rsidR="001412C6" w:rsidRPr="00691A9C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691A9C">
              <w:rPr>
                <w:rFonts w:ascii="Arial" w:hAnsi="Arial" w:cs="Arial"/>
                <w:b/>
                <w:sz w:val="18"/>
              </w:rPr>
              <w:t>Sex</w:t>
            </w:r>
          </w:p>
        </w:tc>
      </w:tr>
      <w:tr w:rsidR="00691A9C" w:rsidRPr="00691A9C" w14:paraId="07CD18B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59DE5FF" w14:textId="2B973D0A" w:rsidR="00D6174E" w:rsidRPr="00691A9C" w:rsidRDefault="00376067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proofErr w:type="spellStart"/>
            <w:r w:rsidRPr="00691A9C">
              <w:rPr>
                <w:rFonts w:ascii="Arial" w:hAnsi="Arial" w:cs="Arial"/>
                <w:sz w:val="18"/>
              </w:rPr>
              <w:t>Balen</w:t>
            </w:r>
            <w:proofErr w:type="spellEnd"/>
            <w:r w:rsidR="00D6174E" w:rsidRPr="00691A9C">
              <w:rPr>
                <w:rFonts w:ascii="Arial" w:hAnsi="Arial" w:cs="Arial"/>
                <w:sz w:val="18"/>
              </w:rPr>
              <w:t>, 200</w:t>
            </w:r>
            <w:r w:rsidRPr="00691A9C">
              <w:rPr>
                <w:rFonts w:ascii="Arial" w:hAnsi="Arial" w:cs="Arial"/>
                <w:sz w:val="18"/>
              </w:rPr>
              <w:t>1</w:t>
            </w:r>
            <w:r w:rsidR="008D338A" w:rsidRPr="00691A9C">
              <w:rPr>
                <w:rFonts w:ascii="Arial" w:hAnsi="Arial" w:cs="Arial"/>
                <w:sz w:val="18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</w:rPr>
              <w:instrText xml:space="preserve"> ADDIN EN.CITE &lt;EndNote&gt;&lt;Cite&gt;&lt;Author&gt;Balen&lt;/Author&gt;&lt;Year&gt;2001&lt;/Year&gt;&lt;RecNum&gt;38&lt;/RecNum&gt;&lt;DisplayText&gt;[1]&lt;/DisplayText&gt;&lt;record&gt;&lt;rec-number&gt;38&lt;/rec-number&gt;&lt;foreign-keys&gt;&lt;key app="EN" db-id="t02ffrt2zfve57eef97xsw2ptddwxa2rrvtz" timestamp="1770887330"&gt;38&lt;/key&gt;&lt;/foreign-keys&gt;&lt;ref-type name="Journal Article"&gt;17&lt;/ref-type&gt;&lt;contributors&gt;&lt;authors&gt;&lt;author&gt;Balen, P. F.&lt;/author&gt;&lt;author&gt;Helms, C. A.&lt;/author&gt;&lt;/authors&gt;&lt;/contributors&gt;&lt;auth-address&gt;Department of Radiology, Duke University Medical Center, Durham, NC 27710, USA.&lt;/auth-address&gt;&lt;titles&gt;&lt;title&gt;Bony ankylosis following thermal and electrical injury&lt;/title&gt;&lt;secondary-title&gt;Skeletal Radiol&lt;/secondary-title&gt;&lt;/titles&gt;&lt;periodical&gt;&lt;full-title&gt;Skeletal Radiol&lt;/full-title&gt;&lt;/periodical&gt;&lt;pages&gt;393-7&lt;/pages&gt;&lt;volume&gt;30&lt;/volume&gt;&lt;number&gt;7&lt;/number&gt;&lt;edition&gt;2001/08/14&lt;/edition&gt;&lt;keywords&gt;&lt;keyword&gt;Adult&lt;/keyword&gt;&lt;keyword&gt;Ankylosis/*diagnostic imaging/*etiology/surgery&lt;/keyword&gt;&lt;keyword&gt;Burns/*complications/surgery&lt;/keyword&gt;&lt;keyword&gt;Burns, Electric/complications/surgery&lt;/keyword&gt;&lt;keyword&gt;Child&lt;/keyword&gt;&lt;keyword&gt;Elbow Joint&lt;/keyword&gt;&lt;keyword&gt;Female&lt;/keyword&gt;&lt;keyword&gt;Hip Joint&lt;/keyword&gt;&lt;keyword&gt;Humans&lt;/keyword&gt;&lt;keyword&gt;Knee Joint&lt;/keyword&gt;&lt;keyword&gt;Male&lt;/keyword&gt;&lt;keyword&gt;Ossification, Heterotopic/complications/surgery&lt;/keyword&gt;&lt;keyword&gt;Tomography, X-Ray Computed&lt;/keyword&gt;&lt;keyword&gt;Wrist Joint&lt;/keyword&gt;&lt;/keywords&gt;&lt;dates&gt;&lt;year&gt;2001&lt;/year&gt;&lt;pub-dates&gt;&lt;date&gt;Jul&lt;/date&gt;&lt;/pub-dates&gt;&lt;/dates&gt;&lt;isbn&gt;0364-2348 (Print)&amp;#xD;0364-2348&lt;/isbn&gt;&lt;accession-num&gt;11499780&lt;/accession-num&gt;&lt;urls&gt;&lt;/urls&gt;&lt;electronic-resource-num&gt;10.1007/s002560100342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</w:rPr>
              <w:t>[1]</w:t>
            </w:r>
            <w:r w:rsidR="008D338A" w:rsidRPr="00691A9C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8D296C" w14:textId="77777777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7B0081" w14:textId="77777777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CF40C2" w14:textId="77777777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F441E5" w14:textId="037284E8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0CBD9" w14:textId="45472DF0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E945FB" w14:textId="77777777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</w:t>
            </w:r>
            <w:r w:rsidR="0062049A" w:rsidRPr="00691A9C">
              <w:rPr>
                <w:rFonts w:ascii="Arial" w:hAnsi="Arial" w:cs="Arial"/>
                <w:sz w:val="18"/>
              </w:rPr>
              <w:t xml:space="preserve"> </w:t>
            </w:r>
            <w:r w:rsidRPr="00691A9C">
              <w:rPr>
                <w:rFonts w:ascii="Arial" w:hAnsi="Arial" w:cs="Arial"/>
                <w:sz w:val="18"/>
              </w:rPr>
              <w:t>HO</w:t>
            </w:r>
            <w:r w:rsidR="00376067" w:rsidRPr="00691A9C">
              <w:rPr>
                <w:rFonts w:ascii="Arial" w:hAnsi="Arial" w:cs="Arial"/>
                <w:sz w:val="18"/>
              </w:rPr>
              <w:t xml:space="preserve"> after extensive electrical bur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2E9B94" w14:textId="77777777" w:rsidR="00D6174E" w:rsidRPr="00691A9C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135E18" w14:textId="77777777" w:rsidR="00D6174E" w:rsidRPr="00691A9C" w:rsidRDefault="00376067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0DBD0B" w14:textId="77777777" w:rsidR="00D6174E" w:rsidRPr="00691A9C" w:rsidRDefault="00376067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A58CA" w14:textId="410D47A5" w:rsidR="00D6174E" w:rsidRPr="00691A9C" w:rsidRDefault="0062049A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1A1338DC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23A34CA" w14:textId="1DE85702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Baroudi, 2017</w:t>
            </w:r>
            <w:r w:rsidR="008D338A" w:rsidRPr="00691A9C">
              <w:rPr>
                <w:rFonts w:ascii="Arial" w:hAnsi="Arial" w:cs="Arial"/>
                <w:sz w:val="18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</w:rPr>
              <w:instrText xml:space="preserve"> ADDIN EN.CITE &lt;EndNote&gt;&lt;Cite&gt;&lt;Author&gt;Baroudi&lt;/Author&gt;&lt;Year&gt;2017&lt;/Year&gt;&lt;RecNum&gt;39&lt;/RecNum&gt;&lt;DisplayText&gt;[2]&lt;/DisplayText&gt;&lt;record&gt;&lt;rec-number&gt;39&lt;/rec-number&gt;&lt;foreign-keys&gt;&lt;key app="EN" db-id="t02ffrt2zfve57eef97xsw2ptddwxa2rrvtz" timestamp="1770887331"&gt;39&lt;/key&gt;&lt;/foreign-keys&gt;&lt;ref-type name="Journal Article"&gt;17&lt;/ref-type&gt;&lt;contributors&gt;&lt;authors&gt;&lt;author&gt;Baroudi, M.&lt;/author&gt;&lt;author&gt;Derome, P.&lt;/author&gt;&lt;author&gt;Malo, M.&lt;/author&gt;&lt;/authors&gt;&lt;/contributors&gt;&lt;auth-address&gt;Department of Orthopedic Surgery, Hôpital du Sacré-Coeur, Université de Montréal, Montréal, Québec, Canada.&lt;/auth-address&gt;&lt;titles&gt;&lt;title&gt;Severe heterotopic ossification and stiffness after revision knee surgery for a periprosthetic fracture&lt;/title&gt;&lt;secondary-title&gt;Arthroplast Today&lt;/secondary-title&gt;&lt;/titles&gt;&lt;periodical&gt;&lt;full-title&gt;Arthroplast Today&lt;/full-title&gt;&lt;/periodical&gt;&lt;pages&gt;147-150&lt;/pages&gt;&lt;volume&gt;3&lt;/volume&gt;&lt;number&gt;3&lt;/number&gt;&lt;edition&gt;2017/09/16&lt;/edition&gt;&lt;keywords&gt;&lt;keyword&gt;Ankylosis&lt;/keyword&gt;&lt;keyword&gt;Heterotopic ossification&lt;/keyword&gt;&lt;keyword&gt;Hinged prosthesis&lt;/keyword&gt;&lt;keyword&gt;Total knee arthroplasty&lt;/keyword&gt;&lt;/keywords&gt;&lt;dates&gt;&lt;year&gt;2017&lt;/year&gt;&lt;pub-dates&gt;&lt;date&gt;Sep&lt;/date&gt;&lt;/pub-dates&gt;&lt;/dates&gt;&lt;isbn&gt;2352-3441 (Print)&amp;#xD;2352-3441&lt;/isbn&gt;&lt;accession-num&gt;28913396&lt;/accession-num&gt;&lt;urls&gt;&lt;/urls&gt;&lt;custom2&gt;PMC5585766&lt;/custom2&gt;&lt;electronic-resource-num&gt;10.1016/j.artd.2016.11.001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</w:rPr>
              <w:t>[2]</w:t>
            </w:r>
            <w:r w:rsidR="008D338A" w:rsidRPr="00691A9C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082370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447BC5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4D069C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038AE8" w14:textId="630E0C43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F49FE7" w14:textId="7239A9B5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72E8B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 and TKA revision after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B16B3B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6B7D05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A7E056" w14:textId="77777777" w:rsidR="00C564DB" w:rsidRPr="00691A9C" w:rsidRDefault="00C564DB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633F0" w14:textId="4356A030" w:rsidR="00C564DB" w:rsidRPr="00691A9C" w:rsidRDefault="004402E2" w:rsidP="00C564D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C564DB" w:rsidRPr="00691A9C">
              <w:rPr>
                <w:rFonts w:ascii="Arial" w:hAnsi="Arial" w:cs="Arial"/>
                <w:sz w:val="18"/>
              </w:rPr>
              <w:t xml:space="preserve">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C564DB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3E5856CC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E790C03" w14:textId="1C3FBBF0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Barrack, 2002</w:t>
            </w:r>
            <w:r w:rsidR="008D338A" w:rsidRPr="00691A9C">
              <w:rPr>
                <w:rFonts w:ascii="Arial" w:hAnsi="Arial" w:cs="Arial"/>
                <w:sz w:val="18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</w:rPr>
              <w:instrText xml:space="preserve"> ADDIN EN.CITE &lt;EndNote&gt;&lt;Cite&gt;&lt;Author&gt;Barrack&lt;/Author&gt;&lt;Year&gt;2002&lt;/Year&gt;&lt;RecNum&gt;40&lt;/RecNum&gt;&lt;DisplayText&gt;[3]&lt;/DisplayText&gt;&lt;record&gt;&lt;rec-number&gt;40&lt;/rec-number&gt;&lt;foreign-keys&gt;&lt;key app="EN" db-id="t02ffrt2zfve57eef97xsw2ptddwxa2rrvtz" timestamp="1770887331"&gt;40&lt;/key&gt;&lt;/foreign-keys&gt;&lt;ref-type name="Journal Article"&gt;17&lt;/ref-type&gt;&lt;contributors&gt;&lt;authors&gt;&lt;author&gt;Barrack, R. L.&lt;/author&gt;&lt;author&gt;Brumfield, C. S.&lt;/author&gt;&lt;author&gt;Rorabeck, C. H.&lt;/author&gt;&lt;author&gt;Cleland, D.&lt;/author&gt;&lt;author&gt;Myers, L.&lt;/author&gt;&lt;/authors&gt;&lt;/contributors&gt;&lt;titles&gt;&lt;title&gt;Heterotopic ossification after revision total knee arthroplasty&lt;/title&gt;&lt;secondary-title&gt;Clinical Orthopaedics and Related Research&lt;/secondary-title&gt;&lt;/titles&gt;&lt;periodical&gt;&lt;full-title&gt;Clinical Orthopaedics and Related Research&lt;/full-title&gt;&lt;/periodical&gt;&lt;pages&gt;208-213&lt;/pages&gt;&lt;number&gt;404&lt;/number&gt;&lt;dates&gt;&lt;year&gt;2002&lt;/year&gt;&lt;pub-dates&gt;&lt;date&gt;Nov&lt;/date&gt;&lt;/pub-dates&gt;&lt;/dates&gt;&lt;isbn&gt;0009-921X&lt;/isbn&gt;&lt;accession-num&gt;WOS:000179273100034&lt;/accession-num&gt;&lt;urls&gt;&lt;related-urls&gt;&lt;url&gt;&lt;style face="underline" font="default" size="100%"&gt;&amp;lt;Go to ISI&amp;gt;://WOS:000179273100034&lt;/style&gt;&lt;/url&gt;&lt;/related-urls&gt;&lt;/urls&gt;&lt;electronic-resource-num&gt;10.1097/01.blo.0000030497.43495.3f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</w:rPr>
              <w:t>[3]</w:t>
            </w:r>
            <w:r w:rsidR="008D338A" w:rsidRPr="00691A9C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CEC2DB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161775" w14:textId="77777777" w:rsidR="001412C6" w:rsidRPr="00691A9C" w:rsidRDefault="004F43BF" w:rsidP="002067F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8EE3C9" w14:textId="77777777" w:rsidR="001412C6" w:rsidRPr="00691A9C" w:rsidRDefault="004F43BF" w:rsidP="002067F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C5484D" w14:textId="77777777" w:rsidR="001412C6" w:rsidRPr="00691A9C" w:rsidRDefault="004F43BF" w:rsidP="002067F9">
            <w:pPr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35 (</w:t>
            </w:r>
            <w:r w:rsidR="00756771" w:rsidRPr="00691A9C">
              <w:rPr>
                <w:rFonts w:ascii="Arial" w:hAnsi="Arial" w:cs="Arial"/>
                <w:sz w:val="18"/>
              </w:rPr>
              <w:t>0.7</w:t>
            </w:r>
            <w:r w:rsidRPr="00691A9C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7360E1" w14:textId="7DEE2E4F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586657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 after revision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5ADFD6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49F279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E81513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D6354" w14:textId="77777777" w:rsidR="001412C6" w:rsidRPr="00691A9C" w:rsidRDefault="004F43BF" w:rsidP="003102F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</w:tr>
      <w:tr w:rsidR="00691A9C" w:rsidRPr="00691A9C" w14:paraId="6E921AC3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E069C4F" w14:textId="2D20835A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Brown, 2018</w:t>
            </w:r>
            <w:r w:rsidR="008D338A" w:rsidRPr="00691A9C">
              <w:rPr>
                <w:rFonts w:ascii="Arial" w:hAnsi="Arial" w:cs="Arial"/>
                <w:sz w:val="18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</w:rPr>
              <w:instrText xml:space="preserve"> ADDIN EN.CITE &lt;EndNote&gt;&lt;Cite&gt;&lt;Author&gt;Brown&lt;/Author&gt;&lt;Year&gt;2018&lt;/Year&gt;&lt;RecNum&gt;43&lt;/RecNum&gt;&lt;DisplayText&gt;[4]&lt;/DisplayText&gt;&lt;record&gt;&lt;rec-number&gt;43&lt;/rec-number&gt;&lt;foreign-keys&gt;&lt;key app="EN" db-id="t02ffrt2zfve57eef97xsw2ptddwxa2rrvtz" timestamp="1770887333"&gt;43&lt;/key&gt;&lt;/foreign-keys&gt;&lt;ref-type name="Journal Article"&gt;17&lt;/ref-type&gt;&lt;contributors&gt;&lt;authors&gt;&lt;author&gt;Brown, A.&lt;/author&gt;&lt;author&gt;Banerjee, R. D.&lt;/author&gt;&lt;/authors&gt;&lt;/contributors&gt;&lt;titles&gt;&lt;title&gt;Severe heterotopic ossification following total knee replacement&lt;/title&gt;&lt;secondary-title&gt;Annals of the Royal College of Surgeons of England&lt;/secondary-title&gt;&lt;/titles&gt;&lt;periodical&gt;&lt;full-title&gt;Annals of the Royal College of Surgeons of England&lt;/full-title&gt;&lt;/periodical&gt;&lt;pages&gt;E150-E153&lt;/pages&gt;&lt;volume&gt;100&lt;/volume&gt;&lt;number&gt;6&lt;/number&gt;&lt;dates&gt;&lt;year&gt;2018&lt;/year&gt;&lt;pub-dates&gt;&lt;date&gt;Jul&lt;/date&gt;&lt;/pub-dates&gt;&lt;/dates&gt;&lt;isbn&gt;0035-8843&lt;/isbn&gt;&lt;accession-num&gt;WOS:000437327500006&lt;/accession-num&gt;&lt;urls&gt;&lt;related-urls&gt;&lt;url&gt;&lt;style face="underline" font="default" size="100%"&gt;&amp;lt;Go to ISI&amp;gt;://WOS:000437327500006&lt;/style&gt;&lt;/url&gt;&lt;/related-urls&gt;&lt;/urls&gt;&lt;electronic-resource-num&gt;10.1308/rcsann.2018.0075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</w:rPr>
              <w:t>[4]</w:t>
            </w:r>
            <w:r w:rsidR="008D338A" w:rsidRPr="00691A9C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A7787D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61B91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1C6072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</w:t>
            </w:r>
            <w:r w:rsidR="00EE0D71" w:rsidRPr="00691A9C">
              <w:rPr>
                <w:rFonts w:ascii="Arial" w:hAnsi="Arial" w:cs="Arial"/>
                <w:sz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ACB5ED" w14:textId="2CD1AD04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CC2E01" w14:textId="79A101E1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0D8341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 and TKA revision after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711281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DFBA0E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F160BC" w14:textId="77777777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8E83B" w14:textId="046C41F9" w:rsidR="00C46283" w:rsidRPr="00691A9C" w:rsidRDefault="00EC2C23" w:rsidP="00C4628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49A76DC0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19AA71" w14:textId="4FB13E95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proofErr w:type="spellStart"/>
            <w:r w:rsidRPr="00691A9C">
              <w:rPr>
                <w:rFonts w:ascii="Arial" w:hAnsi="Arial" w:cs="Arial"/>
                <w:sz w:val="18"/>
                <w:lang w:val="de-DE"/>
              </w:rPr>
              <w:t>Chidel</w:t>
            </w:r>
            <w:proofErr w:type="spellEnd"/>
            <w:r w:rsidRPr="00691A9C">
              <w:rPr>
                <w:rFonts w:ascii="Arial" w:hAnsi="Arial" w:cs="Arial"/>
                <w:sz w:val="18"/>
                <w:lang w:val="de-DE"/>
              </w:rPr>
              <w:t>, 2001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Chidel&lt;/Author&gt;&lt;Year&gt;2001&lt;/Year&gt;&lt;RecNum&gt;46&lt;/RecNum&gt;&lt;DisplayText&gt;[5]&lt;/DisplayText&gt;&lt;record&gt;&lt;rec-number&gt;46&lt;/rec-number&gt;&lt;foreign-keys&gt;&lt;key app="EN" db-id="t02ffrt2zfve57eef97xsw2ptddwxa2rrvtz" timestamp="1770887335"&gt;46&lt;/key&gt;&lt;/foreign-keys&gt;&lt;ref-type name="Journal Article"&gt;17&lt;/ref-type&gt;&lt;contributors&gt;&lt;authors&gt;&lt;author&gt;Chidel, M. A.&lt;/author&gt;&lt;author&gt;Suh, J. H.&lt;/author&gt;&lt;author&gt;Matejczyk, M. B.&lt;/author&gt;&lt;/authors&gt;&lt;/contributors&gt;&lt;titles&gt;&lt;title&gt;Radiation prophylaxis for heterotopic ossification of the knee&lt;/title&gt;&lt;secondary-title&gt;Journal of Arthroplasty&lt;/secondary-title&gt;&lt;/titles&gt;&lt;periodical&gt;&lt;full-title&gt;Journal of Arthroplasty&lt;/full-title&gt;&lt;/periodical&gt;&lt;pages&gt;1-6&lt;/pages&gt;&lt;volume&gt;16&lt;/volume&gt;&lt;number&gt;1&lt;/number&gt;&lt;dates&gt;&lt;year&gt;2001&lt;/year&gt;&lt;pub-dates&gt;&lt;date&gt;Jan&lt;/date&gt;&lt;/pub-dates&gt;&lt;/dates&gt;&lt;isbn&gt;0883-5403&lt;/isbn&gt;&lt;accession-num&gt;WOS:000166500000001&lt;/accession-num&gt;&lt;urls&gt;&lt;related-urls&gt;&lt;url&gt;&lt;style face="underline" font="default" size="100%"&gt;&amp;lt;Go to ISI&amp;gt;://WOS:000166500000001&lt;/style&gt;&lt;/url&gt;&lt;/related-urls&gt;&lt;/urls&gt;&lt;electronic-resource-num&gt;10.1054/arth.2001.16492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5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C97C7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478854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45F2F5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865ED3" w14:textId="4A70FD86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5/5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F07282" w14:textId="7C719DE3" w:rsidR="00653E10" w:rsidRPr="00691A9C" w:rsidRDefault="00CB1568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6</w:t>
            </w:r>
            <w:r w:rsidR="00653E10" w:rsidRPr="00691A9C">
              <w:rPr>
                <w:rFonts w:ascii="Arial" w:hAnsi="Arial" w:cs="Arial"/>
                <w:sz w:val="18"/>
              </w:rPr>
              <w:t>/</w:t>
            </w:r>
            <w:r w:rsidRPr="00691A9C">
              <w:rPr>
                <w:rFonts w:ascii="Arial" w:hAnsi="Arial" w:cs="Arial"/>
                <w:sz w:val="18"/>
              </w:rPr>
              <w:t>6</w:t>
            </w:r>
            <w:r w:rsidR="00653E10" w:rsidRPr="00691A9C">
              <w:rPr>
                <w:rFonts w:ascii="Arial" w:hAnsi="Arial" w:cs="Arial"/>
                <w:sz w:val="18"/>
              </w:rPr>
              <w:t xml:space="preserve">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653E10"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65C55D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 after previous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5135FC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90DD0A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6.7 (range: 3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11)†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7C8FF6" w14:textId="77777777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66.2 (range: 37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78)†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BCD93" w14:textId="2DE7B6C4" w:rsidR="00653E10" w:rsidRPr="00691A9C" w:rsidRDefault="00653E10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4/5 (8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  <w:p w14:paraId="11FA47F6" w14:textId="1C816759" w:rsidR="00653E10" w:rsidRPr="00691A9C" w:rsidRDefault="004402E2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653E10" w:rsidRPr="00691A9C">
              <w:rPr>
                <w:rFonts w:ascii="Arial" w:hAnsi="Arial" w:cs="Arial"/>
                <w:sz w:val="18"/>
              </w:rPr>
              <w:t>: 1/5 (2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653E10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562447BE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72A403C" w14:textId="45AEF398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Cipriano, 2009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Cipriano&lt;/Author&gt;&lt;Year&gt;2009&lt;/Year&gt;&lt;RecNum&gt;49&lt;/RecNum&gt;&lt;DisplayText&gt;[6]&lt;/DisplayText&gt;&lt;record&gt;&lt;rec-number&gt;49&lt;/rec-number&gt;&lt;foreign-keys&gt;&lt;key app="EN" db-id="t02ffrt2zfve57eef97xsw2ptddwxa2rrvtz" timestamp="1770887336"&gt;49&lt;/key&gt;&lt;/foreign-keys&gt;&lt;ref-type name="Journal Article"&gt;17&lt;/ref-type&gt;&lt;contributors&gt;&lt;authors&gt;&lt;author&gt;Cipriano, Cara&lt;/author&gt;&lt;author&gt;Pill, Stephan G.&lt;/author&gt;&lt;author&gt;Rosenstock, Jeffrey&lt;/author&gt;&lt;/authors&gt;&lt;/contributors&gt;&lt;titles&gt;&lt;title&gt;Radiation Therapy for Preventing Recurrence of Neurogenic Heterotopic Ossification&lt;/title&gt;&lt;secondary-title&gt;Orthopedics (Online)&lt;/secondary-title&gt;&lt;/titles&gt;&lt;periodical&gt;&lt;full-title&gt;Orthopedics (Online)&lt;/full-title&gt;&lt;/periodical&gt;&lt;pages&gt;685-689&lt;/pages&gt;&lt;volume&gt;32&lt;/volume&gt;&lt;number&gt;9&lt;/number&gt;&lt;dates&gt;&lt;year&gt;2009&lt;/year&gt;&lt;pub-dates&gt;&lt;date&gt;Sep 2009&lt;/date&gt;&lt;/pub-dates&gt;&lt;/dates&gt;&lt;pub-location&gt;Thorofare&lt;/pub-location&gt;&lt;publisher&gt;SLACK INCORPORATED&lt;/publisher&gt;&lt;isbn&gt;01477447&lt;/isbn&gt;&lt;accession-num&gt;3055455766&lt;/accession-num&gt;&lt;urls&gt;&lt;related-urls&gt;&lt;url&gt;https://www.proquest.com/scholarly-journals/radiation-therapy-preventing-recurrence/docview/3055455766/se-2?accountid=14626&lt;/url&gt;&lt;/related-urls&gt;&lt;/urls&gt;&lt;electronic-resource-num&gt;https://doi.org/10.3928/01477447-20090728-33&lt;/electronic-resource-num&gt;&lt;language&gt;English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6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EEFD55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79A747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-control stu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13434E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09F28F" w14:textId="34022A22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60 (5</w:t>
            </w:r>
            <w:r w:rsidR="00756771" w:rsidRPr="00691A9C">
              <w:rPr>
                <w:rFonts w:ascii="Arial" w:hAnsi="Arial" w:cs="Arial"/>
                <w:sz w:val="18"/>
              </w:rPr>
              <w:t>.</w:t>
            </w:r>
            <w:r w:rsidR="007C75B3" w:rsidRPr="00691A9C">
              <w:rPr>
                <w:rFonts w:ascii="Arial" w:hAnsi="Arial" w:cs="Arial"/>
                <w:sz w:val="18"/>
              </w:rPr>
              <w:t>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B2F18" w14:textId="061AACAA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3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3A68B7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CFE269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2DBD3F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12.7 (range: 6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33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C1F154" w14:textId="77777777" w:rsidR="00653E10" w:rsidRPr="00691A9C" w:rsidRDefault="00C35655" w:rsidP="00653E1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36.7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3FC61" w14:textId="768813CB" w:rsidR="00C35655" w:rsidRPr="00691A9C" w:rsidRDefault="00C35655" w:rsidP="00C3565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23/30 (76.7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%)</w:t>
            </w:r>
            <w:r w:rsidR="00761297" w:rsidRPr="00691A9C">
              <w:rPr>
                <w:rFonts w:ascii="Arial" w:hAnsi="Arial" w:cs="Arial"/>
                <w:sz w:val="18"/>
              </w:rPr>
              <w:t>*</w:t>
            </w:r>
            <w:proofErr w:type="gramEnd"/>
          </w:p>
          <w:p w14:paraId="5905FF69" w14:textId="1878CE63" w:rsidR="00653E10" w:rsidRPr="00691A9C" w:rsidRDefault="004402E2" w:rsidP="00C3565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C35655" w:rsidRPr="00691A9C">
              <w:rPr>
                <w:rFonts w:ascii="Arial" w:hAnsi="Arial" w:cs="Arial"/>
                <w:sz w:val="18"/>
              </w:rPr>
              <w:t>: 7/30 (23.3</w:t>
            </w:r>
            <w:proofErr w:type="gramStart"/>
            <w:r w:rsidR="00C35655" w:rsidRPr="00691A9C">
              <w:rPr>
                <w:rFonts w:ascii="Arial" w:hAnsi="Arial" w:cs="Arial"/>
                <w:sz w:val="18"/>
              </w:rPr>
              <w:t>%)</w:t>
            </w:r>
            <w:r w:rsidR="00761297" w:rsidRPr="00691A9C">
              <w:rPr>
                <w:rFonts w:ascii="Arial" w:hAnsi="Arial" w:cs="Arial"/>
                <w:sz w:val="18"/>
              </w:rPr>
              <w:t>*</w:t>
            </w:r>
            <w:proofErr w:type="gramEnd"/>
          </w:p>
        </w:tc>
      </w:tr>
      <w:tr w:rsidR="00691A9C" w:rsidRPr="00691A9C" w14:paraId="7CC4CD5B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8E133BE" w14:textId="17F85CFC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Daugherty, 2013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EYXVnaGVydHk8L0F1dGhvcj48WWVhcj4yMDEzPC9ZZWFy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</w:fldData>
              </w:fldCha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</w:instrText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EYXVnaGVydHk8L0F1dGhvcj48WWVhcj4yMDEzPC9ZZWFy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</w:fldData>
              </w:fldCha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.DATA </w:instrText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7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8AD333" w14:textId="0FE214B5" w:rsidR="00324A0B" w:rsidRPr="00691A9C" w:rsidRDefault="00B82944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217D00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D4F078" w14:textId="77777777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19F420" w14:textId="77777777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B759E0" w14:textId="7571F33B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2/12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FAF95" w14:textId="504DEE08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2/12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FFAC5C" w14:textId="77777777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ixed, including trauma surgery and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843F55" w14:textId="77777777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7E67BD" w14:textId="73EE64FF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dian: 78 (range: 1–13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5E788F" w14:textId="77777777" w:rsidR="00324A0B" w:rsidRPr="00691A9C" w:rsidRDefault="00324A0B" w:rsidP="00324A0B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45.1 (range: 32-62)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3B095" w14:textId="77777777" w:rsidR="00083FC0" w:rsidRPr="00691A9C" w:rsidRDefault="00083FC0" w:rsidP="00083F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7/12 (58.3%)</w:t>
            </w:r>
          </w:p>
          <w:p w14:paraId="70DA2B87" w14:textId="23980166" w:rsidR="00324A0B" w:rsidRPr="00691A9C" w:rsidRDefault="004402E2" w:rsidP="00083FC0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083FC0" w:rsidRPr="00691A9C">
              <w:rPr>
                <w:rFonts w:ascii="Arial" w:hAnsi="Arial" w:cs="Arial"/>
                <w:sz w:val="18"/>
              </w:rPr>
              <w:t>: 5/12 (41.7%)</w:t>
            </w:r>
          </w:p>
        </w:tc>
      </w:tr>
      <w:tr w:rsidR="00691A9C" w:rsidRPr="00691A9C" w14:paraId="3F108084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070AE1" w14:textId="549F4705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Davis, 2012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Davis&lt;/Author&gt;&lt;Year&gt;2012&lt;/Year&gt;&lt;RecNum&gt;53&lt;/RecNum&gt;&lt;DisplayText&gt;[8]&lt;/DisplayText&gt;&lt;record&gt;&lt;rec-number&gt;53&lt;/rec-number&gt;&lt;foreign-keys&gt;&lt;key app="EN" db-id="t02ffrt2zfve57eef97xsw2ptddwxa2rrvtz" timestamp="1770887338"&gt;53&lt;/key&gt;&lt;/foreign-keys&gt;&lt;ref-type name="Journal Article"&gt;17&lt;/ref-type&gt;&lt;contributors&gt;&lt;authors&gt;&lt;author&gt;Davis, C.&lt;/author&gt;&lt;author&gt;Kolovich, G. P.&lt;/author&gt;&lt;author&gt;Scharschmidt, T. J.&lt;/author&gt;&lt;/authors&gt;&lt;/contributors&gt;&lt;auth-address&gt;Department of Orthopaedics, College of Medicine, The Ohio State University, Columbus, Ohio 43210, USA.&lt;/auth-address&gt;&lt;titles&gt;&lt;title&gt;Atraumatic heterotopic ossification in the setting of prolonged intubation because of H1N1 influenza: a case report&lt;/title&gt;&lt;secondary-title&gt;Orthop Surg&lt;/secondary-title&gt;&lt;/titles&gt;&lt;periodical&gt;&lt;full-title&gt;Orthop Surg&lt;/full-title&gt;&lt;/periodical&gt;&lt;pages&gt;258-62&lt;/pages&gt;&lt;volume&gt;4&lt;/volume&gt;&lt;number&gt;4&lt;/number&gt;&lt;edition&gt;2012/10/31&lt;/edition&gt;&lt;keywords&gt;&lt;keyword&gt;Female&lt;/keyword&gt;&lt;keyword&gt;Femur&lt;/keyword&gt;&lt;keyword&gt;Humans&lt;/keyword&gt;&lt;keyword&gt;*Influenza A Virus, H1N1 Subtype&lt;/keyword&gt;&lt;keyword&gt;Influenza, Human/*complications&lt;/keyword&gt;&lt;keyword&gt;Intubation, Intratracheal/*adverse effects&lt;/keyword&gt;&lt;keyword&gt;Joint Diseases/etiology&lt;/keyword&gt;&lt;keyword&gt;Ossification, Heterotopic/*etiology&lt;/keyword&gt;&lt;keyword&gt;Patella&lt;/keyword&gt;&lt;keyword&gt;Pneumonia, Viral/virology&lt;/keyword&gt;&lt;keyword&gt;Respiratory Distress Syndrome/therapy/virology&lt;/keyword&gt;&lt;keyword&gt;Respiratory Insufficiency/therapy/virology&lt;/keyword&gt;&lt;keyword&gt;Shoulder&lt;/keyword&gt;&lt;keyword&gt;Young Adult&lt;/keyword&gt;&lt;/keywords&gt;&lt;dates&gt;&lt;year&gt;2012&lt;/year&gt;&lt;pub-dates&gt;&lt;date&gt;Nov&lt;/date&gt;&lt;/pub-dates&gt;&lt;/dates&gt;&lt;isbn&gt;1757-7853 (Print)&amp;#xD;1757-7853&lt;/isbn&gt;&lt;accession-num&gt;23109312&lt;/accession-num&gt;&lt;urls&gt;&lt;/urls&gt;&lt;custom2&gt;PMC6583284&lt;/custom2&gt;&lt;electronic-resource-num&gt;10.1111/os.12009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8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392618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71DB8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BBDBC1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</w:t>
            </w:r>
            <w:r w:rsidR="00EE0D71" w:rsidRPr="00691A9C">
              <w:rPr>
                <w:rFonts w:ascii="Arial" w:hAnsi="Arial" w:cs="Arial"/>
                <w:sz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EA78FF" w14:textId="2F44B04A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30881C" w14:textId="21EBDB4E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E259DC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, potentially caused by an episode of critical illn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9E35E5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868CC6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D3680F" w14:textId="77777777" w:rsidR="002174B9" w:rsidRPr="00691A9C" w:rsidRDefault="002174B9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C0960" w14:textId="061A0476" w:rsidR="002174B9" w:rsidRPr="00691A9C" w:rsidRDefault="004402E2" w:rsidP="002174B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2174B9" w:rsidRPr="00691A9C">
              <w:rPr>
                <w:rFonts w:ascii="Arial" w:hAnsi="Arial" w:cs="Arial"/>
                <w:sz w:val="18"/>
              </w:rPr>
              <w:t xml:space="preserve">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2174B9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5B69CC8D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71F1D38" w14:textId="1A90E12D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proofErr w:type="spellStart"/>
            <w:r w:rsidRPr="00691A9C">
              <w:rPr>
                <w:rFonts w:ascii="Arial" w:hAnsi="Arial" w:cs="Arial"/>
                <w:sz w:val="18"/>
                <w:lang w:val="de-DE"/>
              </w:rPr>
              <w:t>Freije</w:t>
            </w:r>
            <w:proofErr w:type="spellEnd"/>
            <w:r w:rsidRPr="00691A9C">
              <w:rPr>
                <w:rFonts w:ascii="Arial" w:hAnsi="Arial" w:cs="Arial"/>
                <w:sz w:val="18"/>
                <w:lang w:val="de-DE"/>
              </w:rPr>
              <w:t>, 2021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Freije&lt;/Author&gt;&lt;Year&gt;2021&lt;/Year&gt;&lt;RecNum&gt;57&lt;/RecNum&gt;&lt;DisplayText&gt;[9]&lt;/DisplayText&gt;&lt;record&gt;&lt;rec-number&gt;57&lt;/rec-number&gt;&lt;foreign-keys&gt;&lt;key app="EN" db-id="t02ffrt2zfve57eef97xsw2ptddwxa2rrvtz" timestamp="1770887344"&gt;57&lt;/key&gt;&lt;/foreign-keys&gt;&lt;ref-type name="Journal Article"&gt;17&lt;/ref-type&gt;&lt;contributors&gt;&lt;authors&gt;&lt;author&gt;Freije, S. L.&lt;/author&gt;&lt;author&gt;Kushdilian, M. V.&lt;/author&gt;&lt;author&gt;Burney, H. N.&lt;/author&gt;&lt;author&gt;Zang, Y.&lt;/author&gt;&lt;author&gt;Saito, N. G.&lt;/author&gt;&lt;/authors&gt;&lt;/contributors&gt;&lt;auth-address&gt;Department of Radiation Oncology, Indiana University School of Medicine, Indianapolis, Indiana.&amp;#xD;Department of Radiology, Indiana University School of Medicine, Indianapolis, Indiana.&amp;#xD;Department of Biostatistics, Indiana University School of Medicine, Indianapolis, Indiana.&lt;/auth-address&gt;&lt;titles&gt;&lt;title&gt;A Retrospective Analysis of 287 Patients Undergoing Prophylactic Radiation Therapy for the Prevention of Heterotopic Ossification&lt;/title&gt;&lt;secondary-title&gt;Adv Radiat Oncol&lt;/secondary-title&gt;&lt;/titles&gt;&lt;periodical&gt;&lt;full-title&gt;Adv Radiat Oncol&lt;/full-title&gt;&lt;/periodical&gt;&lt;pages&gt;100625&lt;/pages&gt;&lt;volume&gt;6&lt;/volume&gt;&lt;number&gt;3&lt;/number&gt;&lt;edition&gt;2021/07/02&lt;/edition&gt;&lt;dates&gt;&lt;year&gt;2021&lt;/year&gt;&lt;pub-dates&gt;&lt;date&gt;May-Jun&lt;/date&gt;&lt;/pub-dates&gt;&lt;/dates&gt;&lt;isbn&gt;2452-1094 (Print)&amp;#xD;2452-1094&lt;/isbn&gt;&lt;accession-num&gt;34195485&lt;/accession-num&gt;&lt;urls&gt;&lt;related-urls&gt;&lt;url&gt;https://www.sciencedirect.com/science/article/pii/S2452109420303559?via%3Dihub&lt;/url&gt;&lt;/related-urls&gt;&lt;/urls&gt;&lt;custom2&gt;PMC8233464&lt;/custom2&gt;&lt;electronic-resource-num&gt;10.1016/j.adro.2020.11.010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9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B0E24E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E6B901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544025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D8AAE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287 (0.3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2E1ABD" w14:textId="1357BB1A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C4A339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B67E07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0D8E7C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dian: 17.2 (range: 0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133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2010E1" w14:textId="77777777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dian: 42 (range: 15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79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43571" w14:textId="2F8E05FA" w:rsidR="00756771" w:rsidRPr="00691A9C" w:rsidRDefault="00756771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86/287 (64.8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%)</w:t>
            </w:r>
            <w:r w:rsidR="00761297" w:rsidRPr="00691A9C">
              <w:rPr>
                <w:rFonts w:ascii="Arial" w:hAnsi="Arial" w:cs="Arial"/>
                <w:sz w:val="18"/>
              </w:rPr>
              <w:t>*</w:t>
            </w:r>
            <w:proofErr w:type="gramEnd"/>
          </w:p>
          <w:p w14:paraId="10F3289D" w14:textId="72F400EE" w:rsidR="00756771" w:rsidRPr="00691A9C" w:rsidRDefault="004402E2" w:rsidP="007567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756771" w:rsidRPr="00691A9C">
              <w:rPr>
                <w:rFonts w:ascii="Arial" w:hAnsi="Arial" w:cs="Arial"/>
                <w:sz w:val="18"/>
              </w:rPr>
              <w:t>: 101/287(35.2</w:t>
            </w:r>
            <w:proofErr w:type="gramStart"/>
            <w:r w:rsidR="00756771" w:rsidRPr="00691A9C">
              <w:rPr>
                <w:rFonts w:ascii="Arial" w:hAnsi="Arial" w:cs="Arial"/>
                <w:sz w:val="18"/>
              </w:rPr>
              <w:t>%)*</w:t>
            </w:r>
            <w:proofErr w:type="gramEnd"/>
          </w:p>
        </w:tc>
      </w:tr>
      <w:tr w:rsidR="00691A9C" w:rsidRPr="00691A9C" w14:paraId="0D2A8B9E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4D91BF0" w14:textId="6FDAA1B8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Gibson, 1997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Gibson&lt;/Author&gt;&lt;Year&gt;1997&lt;/Year&gt;&lt;RecNum&gt;59&lt;/RecNum&gt;&lt;DisplayText&gt;[10]&lt;/DisplayText&gt;&lt;record&gt;&lt;rec-number&gt;59&lt;/rec-number&gt;&lt;foreign-keys&gt;&lt;key app="EN" db-id="t02ffrt2zfve57eef97xsw2ptddwxa2rrvtz" timestamp="1770887344"&gt;59&lt;/key&gt;&lt;/foreign-keys&gt;&lt;ref-type name="Journal Article"&gt;17&lt;/ref-type&gt;&lt;contributors&gt;&lt;authors&gt;&lt;author&gt;Gibson, C. J.&lt;/author&gt;&lt;author&gt;Poduri, K. R.&lt;/author&gt;&lt;/authors&gt;&lt;/contributors&gt;&lt;titles&gt;&lt;title&gt;Heterotopic ossification as a complication of toxic epidermal necrolysis&lt;/title&gt;&lt;secondary-title&gt;Archives of Physical Medicine and Rehabilitation&lt;/secondary-title&gt;&lt;/titles&gt;&lt;periodical&gt;&lt;full-title&gt;Archives of Physical Medicine and Rehabilitation&lt;/full-title&gt;&lt;/periodical&gt;&lt;pages&gt;774-776&lt;/pages&gt;&lt;volume&gt;78&lt;/volume&gt;&lt;number&gt;7&lt;/number&gt;&lt;dates&gt;&lt;year&gt;1997&lt;/year&gt;&lt;pub-dates&gt;&lt;date&gt;Jul&lt;/date&gt;&lt;/pub-dates&gt;&lt;/dates&gt;&lt;isbn&gt;0003-9993&lt;/isbn&gt;&lt;accession-num&gt;WOS:A1997XK21600016&lt;/accession-num&gt;&lt;urls&gt;&lt;related-urls&gt;&lt;url&gt;&lt;style face="underline" font="default" size="100%"&gt;&amp;lt;Go to ISI&amp;gt;://WOS:A1997XK21600016&lt;/style&gt;&lt;/url&gt;&lt;/related-urls&gt;&lt;/urls&gt;&lt;electronic-resource-num&gt;10.1016/s0003-9993(97)90088-5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0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116A15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1F5B54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FF8C18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</w:t>
            </w:r>
            <w:r w:rsidR="00EE0D71" w:rsidRPr="00691A9C">
              <w:rPr>
                <w:rFonts w:ascii="Arial" w:hAnsi="Arial" w:cs="Arial"/>
                <w:sz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AE41D3" w14:textId="649ACDA8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FEB9B" w14:textId="5B7DA95E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9E7CBC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, caused by drug induced T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439EC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CEF5DD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BB050A" w14:textId="77777777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D1DBC" w14:textId="2526881F" w:rsidR="0074101E" w:rsidRPr="00691A9C" w:rsidRDefault="0074101E" w:rsidP="0074101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1525776A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43AE977" w14:textId="4205C63A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proofErr w:type="spellStart"/>
            <w:r w:rsidRPr="00691A9C">
              <w:rPr>
                <w:rFonts w:ascii="Arial" w:hAnsi="Arial" w:cs="Arial"/>
                <w:sz w:val="18"/>
                <w:lang w:val="de-DE"/>
              </w:rPr>
              <w:t>Ivey</w:t>
            </w:r>
            <w:proofErr w:type="spellEnd"/>
            <w:r w:rsidRPr="00691A9C">
              <w:rPr>
                <w:rFonts w:ascii="Arial" w:hAnsi="Arial" w:cs="Arial"/>
                <w:sz w:val="18"/>
                <w:lang w:val="de-DE"/>
              </w:rPr>
              <w:t>, 1985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Ivey&lt;/Author&gt;&lt;Year&gt;1985&lt;/Year&gt;&lt;RecNum&gt;64&lt;/RecNum&gt;&lt;DisplayText&gt;[11]&lt;/DisplayText&gt;&lt;record&gt;&lt;rec-number&gt;64&lt;/rec-number&gt;&lt;foreign-keys&gt;&lt;key app="EN" db-id="t02ffrt2zfve57eef97xsw2ptddwxa2rrvtz" timestamp="1770887348"&gt;64&lt;/key&gt;&lt;/foreign-keys&gt;&lt;ref-type name="Journal Article"&gt;17&lt;/ref-type&gt;&lt;contributors&gt;&lt;authors&gt;&lt;author&gt;Ivey, M.&lt;/author&gt;&lt;/authors&gt;&lt;/contributors&gt;&lt;titles&gt;&lt;title&gt;Myositis ossificans of the thigh following manipulation of the knee. A case report&lt;/title&gt;&lt;secondary-title&gt;Clin Orthop Relat Res&lt;/secondary-title&gt;&lt;/titles&gt;&lt;periodical&gt;&lt;full-title&gt;Clin Orthop Relat Res&lt;/full-title&gt;&lt;/periodical&gt;&lt;pages&gt;102-5&lt;/pages&gt;&lt;number&gt;198&lt;/number&gt;&lt;edition&gt;1985/09/01&lt;/edition&gt;&lt;keywords&gt;&lt;keyword&gt;Adult&lt;/keyword&gt;&lt;keyword&gt;Humans&lt;/keyword&gt;&lt;keyword&gt;*Knee&lt;/keyword&gt;&lt;keyword&gt;Knee Injuries/therapy&lt;/keyword&gt;&lt;keyword&gt;Male&lt;/keyword&gt;&lt;keyword&gt;Manipulation, Orthopedic/*adverse effects&lt;/keyword&gt;&lt;keyword&gt;Myositis Ossificans/*etiology/surgery&lt;/keyword&gt;&lt;keyword&gt;Thigh&lt;/keyword&gt;&lt;/keywords&gt;&lt;dates&gt;&lt;year&gt;1985&lt;/year&gt;&lt;pub-dates&gt;&lt;date&gt;Sep&lt;/date&gt;&lt;/pub-dates&gt;&lt;/dates&gt;&lt;isbn&gt;0009-921X (Print)&amp;#xD;0009-921x&lt;/isbn&gt;&lt;accession-num&gt;4028540&lt;/accession-num&gt;&lt;urls&gt;&lt;/urls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1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1B557E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BA5C1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02B4EF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E3E3CE" w14:textId="19A1DF29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72B68" w14:textId="43B82F6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38F8E3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, caused by repeated manipul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B120F1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49766D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50E1E6" w14:textId="77777777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73E7F" w14:textId="5E49A43C" w:rsidR="00EE0D71" w:rsidRPr="00691A9C" w:rsidRDefault="00EE0D71" w:rsidP="00EE0D7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614E9616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962D8DA" w14:textId="55F801AB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Massaro, 2022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Massaro&lt;/Author&gt;&lt;Year&gt;2022&lt;/Year&gt;&lt;RecNum&gt;71&lt;/RecNum&gt;&lt;DisplayText&gt;[12]&lt;/DisplayText&gt;&lt;record&gt;&lt;rec-number&gt;71&lt;/rec-number&gt;&lt;foreign-keys&gt;&lt;key app="EN" db-id="t02ffrt2zfve57eef97xsw2ptddwxa2rrvtz" timestamp="1770887352"&gt;71&lt;/key&gt;&lt;/foreign-keys&gt;&lt;ref-type name="Journal Article"&gt;17&lt;/ref-type&gt;&lt;contributors&gt;&lt;authors&gt;&lt;author&gt;Massaro, Michele&lt;/author&gt;&lt;author&gt;Mela, Federico&lt;/author&gt;&lt;author&gt;Esposito, Roberto&lt;/author&gt;&lt;author&gt;Maiorano, Emanuele&lt;/author&gt;&lt;author&gt;Laskow, Guy&lt;/author&gt;&lt;/authors&gt;&lt;/contributors&gt;&lt;titles&gt;&lt;title&gt;Severe Quadriceps Heterotopic Ossification after Knee Revision Arthroplasty in a 42-Year-Old Suffering from Rheumatoid Arthritis: A Case Report&lt;/title&gt;&lt;secondary-title&gt;Osteology&lt;/secondary-title&gt;&lt;/titles&gt;&lt;periodical&gt;&lt;full-title&gt;Osteology&lt;/full-title&gt;&lt;/periodical&gt;&lt;pages&gt;161-165&lt;/pages&gt;&lt;volume&gt;2&lt;/volume&gt;&lt;number&gt;4&lt;/number&gt;&lt;dates&gt;&lt;year&gt;2022&lt;/year&gt;&lt;/dates&gt;&lt;isbn&gt;2673-4036&lt;/isbn&gt;&lt;accession-num&gt;doi:10.3390/osteology2040019&lt;/accession-num&gt;&lt;urls&gt;&lt;related-urls&gt;&lt;url&gt;https://www.mdpi.com/2673-4036/2/4/19&lt;/url&gt;&lt;/related-urls&gt;&lt;/urls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2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25F7A4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A1D42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6115D0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8EA62D" w14:textId="72AD54D5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89EF7A" w14:textId="4F639C0D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B50114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, after U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F70301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3B13AF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6EDDA5" w14:textId="77777777" w:rsidR="004E4AAE" w:rsidRPr="00691A9C" w:rsidRDefault="004E4AAE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9B7D8" w14:textId="1B00095E" w:rsidR="004E4AAE" w:rsidRPr="00691A9C" w:rsidRDefault="004402E2" w:rsidP="004E4AA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4E4AAE" w:rsidRPr="00691A9C">
              <w:rPr>
                <w:rFonts w:ascii="Arial" w:hAnsi="Arial" w:cs="Arial"/>
                <w:sz w:val="18"/>
              </w:rPr>
              <w:t xml:space="preserve">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4E4AAE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1499AC93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EE0A1CF" w14:textId="103A9436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Mills, 2003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Mills&lt;/Author&gt;&lt;Year&gt;2003&lt;/Year&gt;&lt;RecNum&gt;12&lt;/RecNum&gt;&lt;DisplayText&gt;[13]&lt;/DisplayText&gt;&lt;record&gt;&lt;rec-number&gt;12&lt;/rec-number&gt;&lt;foreign-keys&gt;&lt;key app="EN" db-id="t02ffrt2zfve57eef97xsw2ptddwxa2rrvtz" timestamp="1770887296"&gt;12&lt;/key&gt;&lt;/foreign-keys&gt;&lt;ref-type name="Journal Article"&gt;17&lt;/ref-type&gt;&lt;contributors&gt;&lt;authors&gt;&lt;author&gt;Mills, W. J.&lt;/author&gt;&lt;author&gt;Tejwani, N.&lt;/author&gt;&lt;/authors&gt;&lt;/contributors&gt;&lt;auth-address&gt;Department of Orthopaedics, University of Washington, Harborview Medical Center, Seattle, Washington, USA.&lt;/auth-address&gt;&lt;titles&gt;&lt;title&gt;Heterotopic ossification after knee dislocation: the predictive value of the injury severity score&lt;/title&gt;&lt;secondary-title&gt;J Orthop Trauma&lt;/secondary-title&gt;&lt;/titles&gt;&lt;periodical&gt;&lt;full-title&gt;J Orthop Trauma&lt;/full-title&gt;&lt;/periodical&gt;&lt;pages&gt;338-45&lt;/pages&gt;&lt;volume&gt;17&lt;/volume&gt;&lt;number&gt;5&lt;/number&gt;&lt;edition&gt;2003/05/22&lt;/edition&gt;&lt;keywords&gt;&lt;keyword&gt;Anterior Cruciate Ligament Injuries&lt;/keyword&gt;&lt;keyword&gt;Glasgow Coma Scale&lt;/keyword&gt;&lt;keyword&gt;Head Injuries, Closed/complications&lt;/keyword&gt;&lt;keyword&gt;Humans&lt;/keyword&gt;&lt;keyword&gt;*Injury Severity Score&lt;/keyword&gt;&lt;keyword&gt;Knee Dislocation/*complications/epidemiology/pathology/surgery&lt;/keyword&gt;&lt;keyword&gt;Knee Joint/pathology/physiopathology&lt;/keyword&gt;&lt;keyword&gt;Medial Collateral Ligament, Knee/injuries&lt;/keyword&gt;&lt;keyword&gt;Ossification, Heterotopic/classification/diagnostic&lt;/keyword&gt;&lt;keyword&gt;imaging/*etiology/physiopathology&lt;/keyword&gt;&lt;keyword&gt;Posterior Cruciate Ligament/injuries&lt;/keyword&gt;&lt;keyword&gt;Radiography&lt;/keyword&gt;&lt;keyword&gt;Range of Motion, Articular&lt;/keyword&gt;&lt;/keywords&gt;&lt;dates&gt;&lt;year&gt;2003&lt;/year&gt;&lt;pub-dates&gt;&lt;date&gt;May&lt;/date&gt;&lt;/pub-dates&gt;&lt;/dates&gt;&lt;isbn&gt;0890-5339 (Print)&amp;#xD;0890-5339&lt;/isbn&gt;&lt;accession-num&gt;12759638&lt;/accession-num&gt;&lt;urls&gt;&lt;/urls&gt;&lt;electronic-resource-num&gt;10.1097/00005131-200305000-00004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3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AC578B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A74511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11614A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CE0BA1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35</w:t>
            </w:r>
            <w:r w:rsidR="000A7CBF" w:rsidRPr="00691A9C">
              <w:rPr>
                <w:rFonts w:ascii="Arial" w:hAnsi="Arial" w:cs="Arial"/>
                <w:sz w:val="18"/>
              </w:rPr>
              <w:t xml:space="preserve"> (8.6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A0FEB9" w14:textId="3FACBEF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3</w:t>
            </w:r>
            <w:r w:rsidR="000A7CBF" w:rsidRPr="00691A9C">
              <w:rPr>
                <w:rFonts w:ascii="Arial" w:hAnsi="Arial" w:cs="Arial"/>
                <w:sz w:val="18"/>
              </w:rPr>
              <w:t xml:space="preserve">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0A7CBF"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58D3E1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, after surgery for knee disloc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C51BF4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CE48D8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CD3AD8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74909" w14:textId="77777777" w:rsidR="00E12325" w:rsidRPr="00691A9C" w:rsidRDefault="00E12325" w:rsidP="00E123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</w:tr>
      <w:tr w:rsidR="00691A9C" w:rsidRPr="00691A9C" w14:paraId="779FAAC1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67E2FC2" w14:textId="4B344565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lastRenderedPageBreak/>
              <w:t>Mishra, 2011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Mishra&lt;/Author&gt;&lt;Year&gt;2011&lt;/Year&gt;&lt;RecNum&gt;74&lt;/RecNum&gt;&lt;DisplayText&gt;[14]&lt;/DisplayText&gt;&lt;record&gt;&lt;rec-number&gt;74&lt;/rec-number&gt;&lt;foreign-keys&gt;&lt;key app="EN" db-id="t02ffrt2zfve57eef97xsw2ptddwxa2rrvtz" timestamp="1770887353"&gt;74&lt;/key&gt;&lt;/foreign-keys&gt;&lt;ref-type name="Journal Article"&gt;17&lt;/ref-type&gt;&lt;contributors&gt;&lt;authors&gt;&lt;author&gt;Mishra, M. V.&lt;/author&gt;&lt;author&gt;Austin, L.&lt;/author&gt;&lt;author&gt;Parvizi, J.&lt;/author&gt;&lt;author&gt;Ramsey, M.&lt;/author&gt;&lt;author&gt;Showalter, T. N.&lt;/author&gt;&lt;/authors&gt;&lt;/contributors&gt;&lt;auth-address&gt;Department of Radiation Oncology, Kimmel Cancer Center and Thomas Jefferson University Rothman Institute, Thomas Jefferson University Hospital, Philadelphia, PA19107, USA.&lt;/auth-address&gt;&lt;titles&gt;&lt;title&gt;Safety and efficacy of radiation therapy as secondary prophylaxis for heterotopic ossification of non-hip joints&lt;/title&gt;&lt;secondary-title&gt;J Med Imaging Radiat Oncol&lt;/secondary-title&gt;&lt;/titles&gt;&lt;periodical&gt;&lt;full-title&gt;J Med Imaging Radiat Oncol&lt;/full-title&gt;&lt;/periodical&gt;&lt;pages&gt;333-6&lt;/pages&gt;&lt;volume&gt;55&lt;/volume&gt;&lt;number&gt;3&lt;/number&gt;&lt;edition&gt;2011/06/24&lt;/edition&gt;&lt;keywords&gt;&lt;keyword&gt;Adolescent&lt;/keyword&gt;&lt;keyword&gt;Adult&lt;/keyword&gt;&lt;keyword&gt;Aged&lt;/keyword&gt;&lt;keyword&gt;Elbow Joint/*radiation effects&lt;/keyword&gt;&lt;keyword&gt;Female&lt;/keyword&gt;&lt;keyword&gt;Humans&lt;/keyword&gt;&lt;keyword&gt;Knee Joint/*radiation effects&lt;/keyword&gt;&lt;keyword&gt;Male&lt;/keyword&gt;&lt;keyword&gt;Metacarpophalangeal Joint/radiation effects&lt;/keyword&gt;&lt;keyword&gt;Middle Aged&lt;/keyword&gt;&lt;keyword&gt;Ossification, Heterotopic/*prevention &amp;amp; control/*radiotherapy/surgery&lt;/keyword&gt;&lt;keyword&gt;Postoperative Complications/*prevention &amp;amp; control&lt;/keyword&gt;&lt;keyword&gt;*Secondary Prevention&lt;/keyword&gt;&lt;keyword&gt;Young Adult&lt;/keyword&gt;&lt;/keywords&gt;&lt;dates&gt;&lt;year&gt;2011&lt;/year&gt;&lt;pub-dates&gt;&lt;date&gt;Jun&lt;/date&gt;&lt;/pub-dates&gt;&lt;/dates&gt;&lt;isbn&gt;1754-9477&lt;/isbn&gt;&lt;accession-num&gt;21696569&lt;/accession-num&gt;&lt;urls&gt;&lt;/urls&gt;&lt;electronic-resource-num&gt;10.1111/j.1754-9485.2011.02275.x&lt;/electronic-resource-num&gt;&lt;remote-database-provider&gt;NLM&lt;/remote-database-provider&gt;&lt;language&gt;eng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4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B13B3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F74EB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A552BA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63B757" w14:textId="77777777" w:rsidR="000A7CBF" w:rsidRPr="00691A9C" w:rsidRDefault="000A7CBF" w:rsidP="000A7CBF">
            <w:pPr>
              <w:tabs>
                <w:tab w:val="center" w:pos="913"/>
              </w:tabs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8/30 (26.7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D2B33" w14:textId="77777777" w:rsidR="000A7CBF" w:rsidRPr="00691A9C" w:rsidRDefault="00010D4C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7</w:t>
            </w:r>
            <w:r w:rsidR="000A7CBF" w:rsidRPr="00691A9C">
              <w:rPr>
                <w:rFonts w:ascii="Arial" w:hAnsi="Arial" w:cs="Arial"/>
                <w:sz w:val="18"/>
              </w:rPr>
              <w:t>/8 (</w:t>
            </w:r>
            <w:r w:rsidRPr="00691A9C">
              <w:rPr>
                <w:rFonts w:ascii="Arial" w:hAnsi="Arial" w:cs="Arial"/>
                <w:sz w:val="18"/>
              </w:rPr>
              <w:t>87.5</w:t>
            </w:r>
            <w:r w:rsidR="000A7CBF" w:rsidRPr="00691A9C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EEE58B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 xml:space="preserve">Removal of HO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E8F12B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78E49A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dian: 16 (range: 2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143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E6A396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47.5 (range: 15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78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EA1CE" w14:textId="77777777" w:rsidR="000A7CBF" w:rsidRPr="00691A9C" w:rsidRDefault="000A7CBF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22/30 (73.3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%)</w:t>
            </w:r>
            <w:r w:rsidR="00D36073" w:rsidRPr="00691A9C">
              <w:rPr>
                <w:rFonts w:ascii="Arial" w:hAnsi="Arial" w:cs="Arial"/>
                <w:sz w:val="18"/>
              </w:rPr>
              <w:t>*</w:t>
            </w:r>
            <w:proofErr w:type="gramEnd"/>
          </w:p>
          <w:p w14:paraId="1B3266D5" w14:textId="6297D14C" w:rsidR="000A7CBF" w:rsidRPr="00691A9C" w:rsidRDefault="004402E2" w:rsidP="000A7CBF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0A7CBF" w:rsidRPr="00691A9C">
              <w:rPr>
                <w:rFonts w:ascii="Arial" w:hAnsi="Arial" w:cs="Arial"/>
                <w:sz w:val="18"/>
              </w:rPr>
              <w:t>: 8/30(26.7</w:t>
            </w:r>
            <w:proofErr w:type="gramStart"/>
            <w:r w:rsidR="000A7CBF" w:rsidRPr="00691A9C">
              <w:rPr>
                <w:rFonts w:ascii="Arial" w:hAnsi="Arial" w:cs="Arial"/>
                <w:sz w:val="18"/>
              </w:rPr>
              <w:t>%)*</w:t>
            </w:r>
            <w:proofErr w:type="gramEnd"/>
          </w:p>
        </w:tc>
      </w:tr>
      <w:tr w:rsidR="00691A9C" w:rsidRPr="00691A9C" w14:paraId="46EB7F44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366A2DA" w14:textId="16103CE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Rosenberg, 2019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Sb3NlbmJlcmc8L0F1dGhvcj48WWVhcj4yMDE5PC9ZZWFy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</w:fldData>
              </w:fldCha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</w:instrText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Sb3NlbmJlcmc8L0F1dGhvcj48WWVhcj4yMDE5PC9ZZWFy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</w:fldData>
              </w:fldCha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.DATA </w:instrText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5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825F09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4ADF1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11CFF1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631EC7" w14:textId="2D87979B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0840B" w14:textId="54CB99D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F68C56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 xml:space="preserve">TKA revision after infection and spacer implantation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72A046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7B7FE2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~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E5F4DD" w14:textId="77777777" w:rsidR="003C204D" w:rsidRPr="00691A9C" w:rsidRDefault="003C204D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FB47A" w14:textId="7D8AE0A1" w:rsidR="003C204D" w:rsidRPr="00691A9C" w:rsidRDefault="004402E2" w:rsidP="003C204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3C204D" w:rsidRPr="00691A9C">
              <w:rPr>
                <w:rFonts w:ascii="Arial" w:hAnsi="Arial" w:cs="Arial"/>
                <w:sz w:val="18"/>
              </w:rPr>
              <w:t xml:space="preserve">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3C204D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3DA72CD1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37E3077" w14:textId="4FCCA6A2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  <w:lang w:val="de-DE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Ruiz Hernández, 2000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Ruiz Hernández&lt;/Author&gt;&lt;Year&gt;2000&lt;/Year&gt;&lt;RecNum&gt;82&lt;/RecNum&gt;&lt;DisplayText&gt;[16]&lt;/DisplayText&gt;&lt;record&gt;&lt;rec-number&gt;82&lt;/rec-number&gt;&lt;foreign-keys&gt;&lt;key app="EN" db-id="t02ffrt2zfve57eef97xsw2ptddwxa2rrvtz" timestamp="1770887356"&gt;82&lt;/key&gt;&lt;/foreign-keys&gt;&lt;ref-type name="Journal Article"&gt;17&lt;/ref-type&gt;&lt;contributors&gt;&lt;authors&gt;&lt;author&gt;Ruiz Hernández, G.&lt;/author&gt;&lt;author&gt;Mínguez Rey, M. F.&lt;/author&gt;&lt;author&gt;Gomar Sancho, F.&lt;/author&gt;&lt;author&gt;Balaguer Martínez, J. V.&lt;/author&gt;&lt;author&gt;Castillo Pallarés, F. J.&lt;/author&gt;&lt;/authors&gt;&lt;/contributors&gt;&lt;auth-address&gt;Servicios de: Urgencias Médicas, Hospital Clínico Universitario, Valencia.&lt;/auth-address&gt;&lt;titles&gt;&lt;title&gt;[Periarticular heterotopic ossification secondary to central neurogenic dysfunction]&lt;/title&gt;&lt;secondary-title&gt;Rev Esp Med Nucl&lt;/secondary-title&gt;&lt;/titles&gt;&lt;periodical&gt;&lt;full-title&gt;Rev Esp Med Nucl&lt;/full-title&gt;&lt;/periodical&gt;&lt;pages&gt;495-9&lt;/pages&gt;&lt;volume&gt;19&lt;/volume&gt;&lt;number&gt;7&lt;/number&gt;&lt;edition&gt;2001/02/15&lt;/edition&gt;&lt;keywords&gt;&lt;keyword&gt;Female&lt;/keyword&gt;&lt;keyword&gt;Humans&lt;/keyword&gt;&lt;keyword&gt;Joint Diseases/diagnostic imaging/etiology&lt;/keyword&gt;&lt;keyword&gt;*Knee Joint&lt;/keyword&gt;&lt;keyword&gt;Middle Aged&lt;/keyword&gt;&lt;keyword&gt;Ossification, Heterotopic/diagnostic imaging/*etiology&lt;/keyword&gt;&lt;keyword&gt;Quadriplegia/*complications&lt;/keyword&gt;&lt;keyword&gt;Radionuclide Imaging&lt;/keyword&gt;&lt;/keywords&gt;&lt;dates&gt;&lt;year&gt;2000&lt;/year&gt;&lt;pub-dates&gt;&lt;date&gt;Dec&lt;/date&gt;&lt;/pub-dates&gt;&lt;/dates&gt;&lt;orig-pub&gt;Osificación heterotópica periarticular secundaria a disfunción neurogénica central.&lt;/orig-pub&gt;&lt;isbn&gt;0212-6982 (Print)&amp;#xD;0212-6982&lt;/isbn&gt;&lt;accession-num&gt;11171507&lt;/accession-num&gt;&lt;urls&gt;&lt;/urls&gt;&lt;electronic-resource-num&gt;10.1016/s0212-6982(00)71919-7&lt;/electronic-resource-num&gt;&lt;remote-database-provider&gt;NLM&lt;/remote-database-provider&gt;&lt;language&gt;spa&lt;/language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6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161A20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Sp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F50FC0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69EF3A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0B3993" w14:textId="09ED779F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AC640B" w14:textId="4833F586" w:rsidR="005944A8" w:rsidRPr="00691A9C" w:rsidRDefault="00471620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2</w:t>
            </w:r>
            <w:r w:rsidR="005944A8" w:rsidRPr="00691A9C">
              <w:rPr>
                <w:rFonts w:ascii="Arial" w:hAnsi="Arial" w:cs="Arial"/>
                <w:sz w:val="18"/>
              </w:rPr>
              <w:t>/</w:t>
            </w:r>
            <w:r w:rsidRPr="00691A9C">
              <w:rPr>
                <w:rFonts w:ascii="Arial" w:hAnsi="Arial" w:cs="Arial"/>
                <w:sz w:val="18"/>
              </w:rPr>
              <w:t>2</w:t>
            </w:r>
            <w:r w:rsidR="005944A8" w:rsidRPr="00691A9C">
              <w:rPr>
                <w:rFonts w:ascii="Arial" w:hAnsi="Arial" w:cs="Arial"/>
                <w:sz w:val="18"/>
              </w:rPr>
              <w:t xml:space="preserve">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5944A8"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86B0D9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 xml:space="preserve">Removal of neurogenic HO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3B26D0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4CB2F5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7A4016" w14:textId="77777777" w:rsidR="005944A8" w:rsidRPr="00691A9C" w:rsidRDefault="005944A8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97917" w14:textId="34635153" w:rsidR="005944A8" w:rsidRPr="00691A9C" w:rsidRDefault="004402E2" w:rsidP="005944A8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5944A8" w:rsidRPr="00691A9C">
              <w:rPr>
                <w:rFonts w:ascii="Arial" w:hAnsi="Arial" w:cs="Arial"/>
                <w:sz w:val="18"/>
              </w:rPr>
              <w:t xml:space="preserve">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="005944A8"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51EDED1B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16F1003" w14:textId="6554D9FB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  <w:lang w:val="de-DE"/>
              </w:rPr>
            </w:pPr>
            <w:r w:rsidRPr="00691A9C">
              <w:rPr>
                <w:rFonts w:ascii="Arial" w:hAnsi="Arial" w:cs="Arial"/>
                <w:sz w:val="18"/>
                <w:lang w:val="de-DE"/>
              </w:rPr>
              <w:t>Shah, 2023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Shah&lt;/Author&gt;&lt;Year&gt;2023&lt;/Year&gt;&lt;RecNum&gt;83&lt;/RecNum&gt;&lt;DisplayText&gt;[17]&lt;/DisplayText&gt;&lt;record&gt;&lt;rec-number&gt;83&lt;/rec-number&gt;&lt;foreign-keys&gt;&lt;key app="EN" db-id="t02ffrt2zfve57eef97xsw2ptddwxa2rrvtz" timestamp="1770887356"&gt;83&lt;/key&gt;&lt;/foreign-keys&gt;&lt;ref-type name="Journal Article"&gt;17&lt;/ref-type&gt;&lt;contributors&gt;&lt;authors&gt;&lt;author&gt;Shah, S. P.&lt;/author&gt;&lt;author&gt;Kulshrestha, A.&lt;/author&gt;&lt;author&gt;Patel, M.&lt;/author&gt;&lt;author&gt;Mehta, M.&lt;/author&gt;&lt;author&gt;Kunikullaya, S.&lt;/author&gt;&lt;author&gt;Sharma, A.&lt;/author&gt;&lt;/authors&gt;&lt;/contributors&gt;&lt;titles&gt;&lt;title&gt;Radiation therapy in non-traumatic myositis ossificans of popliteal region: a case report&lt;/title&gt;&lt;secondary-title&gt;Journal of Radiotherapy in Practice&lt;/secondary-title&gt;&lt;/titles&gt;&lt;periodical&gt;&lt;full-title&gt;Journal of Radiotherapy in Practice&lt;/full-title&gt;&lt;/periodical&gt;&lt;volume&gt;22&lt;/volume&gt;&lt;dates&gt;&lt;year&gt;2023&lt;/year&gt;&lt;pub-dates&gt;&lt;date&gt;Oct 2&lt;/date&gt;&lt;/pub-dates&gt;&lt;/dates&gt;&lt;isbn&gt;1460-3969&lt;/isbn&gt;&lt;accession-num&gt;WOS:001073275900001&lt;/accession-num&gt;&lt;urls&gt;&lt;related-urls&gt;&lt;url&gt;&amp;lt;Go to ISI&amp;gt;://WOS:001073275900001&lt;/url&gt;&lt;/related-urls&gt;&lt;/urls&gt;&lt;custom7&gt;e108&lt;/custom7&gt;&lt;electronic-resource-num&gt;10.1017/s1460396923000341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7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624DF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15A6D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76D227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68F1BE" w14:textId="0AD9B401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EDC1F" w14:textId="6105BC9B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1F396C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 xml:space="preserve">Removal of HO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EACBDD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9B98C7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40ECAD" w14:textId="77777777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46F47" w14:textId="00529965" w:rsidR="00F47411" w:rsidRPr="00691A9C" w:rsidRDefault="00F47411" w:rsidP="00F47411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1/1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</w:tr>
      <w:tr w:rsidR="00691A9C" w:rsidRPr="00691A9C" w14:paraId="5B18126B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FADF775" w14:textId="66C17686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  <w:lang w:val="de-DE"/>
              </w:rPr>
            </w:pPr>
            <w:proofErr w:type="spellStart"/>
            <w:r w:rsidRPr="00691A9C">
              <w:rPr>
                <w:rFonts w:ascii="Arial" w:hAnsi="Arial" w:cs="Arial"/>
                <w:sz w:val="18"/>
                <w:lang w:val="de-DE"/>
              </w:rPr>
              <w:t>Stannard</w:t>
            </w:r>
            <w:proofErr w:type="spellEnd"/>
            <w:r w:rsidRPr="00691A9C">
              <w:rPr>
                <w:rFonts w:ascii="Arial" w:hAnsi="Arial" w:cs="Arial"/>
                <w:sz w:val="18"/>
                <w:lang w:val="de-DE"/>
              </w:rPr>
              <w:t>, 2002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0F71EC" w:rsidRPr="00691A9C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Stannard&lt;/Author&gt;&lt;Year&gt;2002&lt;/Year&gt;&lt;RecNum&gt;28&lt;/RecNum&gt;&lt;DisplayText&gt;[18]&lt;/DisplayText&gt;&lt;record&gt;&lt;rec-number&gt;28&lt;/rec-number&gt;&lt;foreign-keys&gt;&lt;key app="EN" db-id="t02ffrt2zfve57eef97xsw2ptddwxa2rrvtz" timestamp="1770887312"&gt;28&lt;/key&gt;&lt;/foreign-keys&gt;&lt;ref-type name="Journal Article"&gt;17&lt;/ref-type&gt;&lt;contributors&gt;&lt;authors&gt;&lt;author&gt;Stannard, J. P.&lt;/author&gt;&lt;author&gt;Wilson, T. C.&lt;/author&gt;&lt;author&gt;Sheils, T. M.&lt;/author&gt;&lt;author&gt;McGwin, G.&lt;/author&gt;&lt;author&gt;Volgas, D. A.&lt;/author&gt;&lt;author&gt;Alonso, J. E.&lt;/author&gt;&lt;/authors&gt;&lt;/contributors&gt;&lt;titles&gt;&lt;title&gt;Heterotopic ossification associated with knee dislocation&lt;/title&gt;&lt;secondary-title&gt;Arthroscopy-the Journal of Arthroscopic and Related Surgery&lt;/secondary-title&gt;&lt;/titles&gt;&lt;periodical&gt;&lt;full-title&gt;Arthroscopy-the Journal of Arthroscopic and Related Surgery&lt;/full-title&gt;&lt;/periodical&gt;&lt;pages&gt;835-839&lt;/pages&gt;&lt;volume&gt;18&lt;/volume&gt;&lt;number&gt;8&lt;/number&gt;&lt;dates&gt;&lt;year&gt;2002&lt;/year&gt;&lt;pub-dates&gt;&lt;date&gt;Oct&lt;/date&gt;&lt;/pub-dates&gt;&lt;/dates&gt;&lt;isbn&gt;0749-8063&lt;/isbn&gt;&lt;accession-num&gt;WOS:000178381700004&lt;/accession-num&gt;&lt;urls&gt;&lt;related-urls&gt;&lt;url&gt;&lt;style face="underline" font="default" size="100%"&gt;&amp;lt;Go to ISI&amp;gt;://WOS:000178381700004&lt;/style&gt;&lt;/url&gt;&lt;/related-urls&gt;&lt;/urls&gt;&lt;electronic-resource-num&gt;10.1053/jars.2002.32842&lt;/electronic-resource-num&gt;&lt;/record&gt;&lt;/Cite&gt;&lt;/EndNote&gt;</w:instrTex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0F71EC" w:rsidRPr="00691A9C">
              <w:rPr>
                <w:rFonts w:ascii="Arial" w:hAnsi="Arial" w:cs="Arial"/>
                <w:noProof/>
                <w:sz w:val="18"/>
                <w:lang w:val="de-DE"/>
              </w:rPr>
              <w:t>[18]</w:t>
            </w:r>
            <w:r w:rsidR="008D338A" w:rsidRPr="00691A9C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FB0464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455B5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Observational cohort stu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B8D161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.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453ACC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55 (5.5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ED85AA" w14:textId="76843C28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3/3 (10</w:t>
            </w:r>
            <w:r w:rsidR="007C75B3" w:rsidRPr="00691A9C">
              <w:rPr>
                <w:rFonts w:ascii="Arial" w:hAnsi="Arial" w:cs="Arial"/>
                <w:sz w:val="18"/>
              </w:rPr>
              <w:t>0.0%</w:t>
            </w:r>
            <w:r w:rsidRPr="00691A9C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2DB7A2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moval of HO after surgery for MLK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EA7268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3CE3B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7B8E18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ean: 29 (range: 16-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49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6EE55" w14:textId="77777777" w:rsidR="00D36073" w:rsidRPr="00691A9C" w:rsidRDefault="00D36073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Male 36/55 (65.5</w:t>
            </w:r>
            <w:proofErr w:type="gramStart"/>
            <w:r w:rsidRPr="00691A9C">
              <w:rPr>
                <w:rFonts w:ascii="Arial" w:hAnsi="Arial" w:cs="Arial"/>
                <w:sz w:val="18"/>
              </w:rPr>
              <w:t>%)*</w:t>
            </w:r>
            <w:proofErr w:type="gramEnd"/>
          </w:p>
          <w:p w14:paraId="4DF214E2" w14:textId="159BBB7F" w:rsidR="00D36073" w:rsidRPr="00691A9C" w:rsidRDefault="004402E2" w:rsidP="00D3607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691A9C">
              <w:rPr>
                <w:rFonts w:ascii="Arial" w:hAnsi="Arial" w:cs="Arial"/>
                <w:sz w:val="18"/>
              </w:rPr>
              <w:t>Female</w:t>
            </w:r>
            <w:r w:rsidR="00D36073" w:rsidRPr="00691A9C">
              <w:rPr>
                <w:rFonts w:ascii="Arial" w:hAnsi="Arial" w:cs="Arial"/>
                <w:sz w:val="18"/>
              </w:rPr>
              <w:t>: 19/55 (34.5</w:t>
            </w:r>
            <w:proofErr w:type="gramStart"/>
            <w:r w:rsidR="00D36073" w:rsidRPr="00691A9C">
              <w:rPr>
                <w:rFonts w:ascii="Arial" w:hAnsi="Arial" w:cs="Arial"/>
                <w:sz w:val="18"/>
              </w:rPr>
              <w:t>%)*</w:t>
            </w:r>
            <w:proofErr w:type="gramEnd"/>
          </w:p>
        </w:tc>
      </w:tr>
    </w:tbl>
    <w:p w14:paraId="4587776D" w14:textId="0F765728" w:rsidR="001C0DF8" w:rsidRPr="00691A9C" w:rsidRDefault="00000000" w:rsidP="00947154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sz w:val="18"/>
          <w:szCs w:val="18"/>
        </w:rPr>
        <w:t xml:space="preserve">Values are reported as n/N (%) unless otherwise specified. </w:t>
      </w:r>
      <w:r w:rsidR="00947154" w:rsidRPr="00691A9C">
        <w:rPr>
          <w:rFonts w:ascii="Arial" w:hAnsi="Arial" w:cs="Arial"/>
          <w:sz w:val="18"/>
          <w:szCs w:val="18"/>
        </w:rPr>
        <w:t xml:space="preserve">Continuous variables are preferentially presented as mean (range). If unavailable mean ± SD or median (IQR/range) is reported according to the original publications. </w:t>
      </w:r>
      <w:r w:rsidRPr="00691A9C">
        <w:rPr>
          <w:rFonts w:ascii="Arial" w:hAnsi="Arial" w:cs="Arial"/>
          <w:sz w:val="18"/>
          <w:szCs w:val="18"/>
        </w:rPr>
        <w:t>“Participants receiving prophylaxis for HO around the knee / total enrolled” denotes the number of participants receiving the prophylaxis modality among all enrolled participants. “Knees analyzed / knees receiving prophylaxis” denotes the number of knees included in the analysis among knees receiving prophylaxis (if reported).</w:t>
      </w:r>
    </w:p>
    <w:p w14:paraId="78FD614B" w14:textId="77777777" w:rsidR="001C0DF8" w:rsidRPr="00691A9C" w:rsidRDefault="00000000" w:rsidP="00947154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sz w:val="18"/>
          <w:szCs w:val="18"/>
        </w:rPr>
        <w:t xml:space="preserve">Abbreviations: HO, heterotopic ossification; JBI, Joanna Briggs Institute; MLKI, multi-ligament knee injury; NR, not reported; RT, radiotherapy; TEN, toxic epidermal necrolysis; TKA, total knee arthroplasty; UK, United Kingdom; UKA, </w:t>
      </w:r>
      <w:proofErr w:type="spellStart"/>
      <w:r w:rsidRPr="00691A9C">
        <w:rPr>
          <w:rFonts w:ascii="Arial" w:hAnsi="Arial" w:cs="Arial"/>
          <w:sz w:val="18"/>
          <w:szCs w:val="18"/>
        </w:rPr>
        <w:t>unicompartmental</w:t>
      </w:r>
      <w:proofErr w:type="spellEnd"/>
      <w:r w:rsidRPr="00691A9C">
        <w:rPr>
          <w:rFonts w:ascii="Arial" w:hAnsi="Arial" w:cs="Arial"/>
          <w:sz w:val="18"/>
          <w:szCs w:val="18"/>
        </w:rPr>
        <w:t xml:space="preserve"> knee arthroplasty; USA, United States of America.</w:t>
      </w:r>
    </w:p>
    <w:p w14:paraId="2B8A6C23" w14:textId="77777777" w:rsidR="001C0DF8" w:rsidRPr="00691A9C" w:rsidRDefault="00000000" w:rsidP="00947154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sz w:val="18"/>
          <w:szCs w:val="18"/>
        </w:rPr>
        <w:t>* Values reported for the entire cohort; no separate data for the prophylaxis subgroup were provided.</w:t>
      </w:r>
    </w:p>
    <w:p w14:paraId="021CD649" w14:textId="77777777" w:rsidR="008D338A" w:rsidRPr="00691A9C" w:rsidRDefault="00000000" w:rsidP="00947154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sz w:val="18"/>
          <w:szCs w:val="18"/>
        </w:rPr>
        <w:t>† Values calculated from the reported data.</w:t>
      </w:r>
    </w:p>
    <w:p w14:paraId="12861AD7" w14:textId="77777777" w:rsidR="008D338A" w:rsidRPr="00691A9C" w:rsidRDefault="008D338A" w:rsidP="00947154">
      <w:pPr>
        <w:spacing w:after="0"/>
        <w:rPr>
          <w:rFonts w:ascii="Arial" w:hAnsi="Arial" w:cs="Arial"/>
          <w:sz w:val="18"/>
          <w:szCs w:val="18"/>
        </w:rPr>
      </w:pPr>
    </w:p>
    <w:p w14:paraId="730EA4C5" w14:textId="1A3B8AB8" w:rsidR="008D338A" w:rsidRPr="00691A9C" w:rsidRDefault="008D338A" w:rsidP="00947154">
      <w:pPr>
        <w:spacing w:after="0"/>
        <w:rPr>
          <w:rFonts w:ascii="Arial" w:hAnsi="Arial" w:cs="Arial"/>
          <w:b/>
          <w:sz w:val="18"/>
          <w:szCs w:val="18"/>
        </w:rPr>
      </w:pPr>
      <w:r w:rsidRPr="00691A9C">
        <w:rPr>
          <w:rFonts w:ascii="Arial" w:hAnsi="Arial" w:cs="Arial"/>
          <w:b/>
          <w:sz w:val="18"/>
          <w:szCs w:val="18"/>
        </w:rPr>
        <w:t>References:</w:t>
      </w:r>
    </w:p>
    <w:p w14:paraId="132BC4DD" w14:textId="77777777" w:rsidR="000F71EC" w:rsidRPr="00691A9C" w:rsidRDefault="008D338A" w:rsidP="000F71EC">
      <w:pPr>
        <w:pStyle w:val="EndNoteBibliography"/>
        <w:spacing w:after="0"/>
        <w:ind w:left="720" w:hanging="720"/>
      </w:pPr>
      <w:r w:rsidRPr="00691A9C">
        <w:rPr>
          <w:szCs w:val="18"/>
        </w:rPr>
        <w:fldChar w:fldCharType="begin"/>
      </w:r>
      <w:r w:rsidRPr="00691A9C">
        <w:rPr>
          <w:szCs w:val="18"/>
        </w:rPr>
        <w:instrText xml:space="preserve"> ADDIN EN.REFLIST </w:instrText>
      </w:r>
      <w:r w:rsidRPr="00691A9C">
        <w:rPr>
          <w:szCs w:val="18"/>
        </w:rPr>
        <w:fldChar w:fldCharType="separate"/>
      </w:r>
      <w:r w:rsidR="000F71EC" w:rsidRPr="00691A9C">
        <w:t>1.</w:t>
      </w:r>
      <w:r w:rsidR="000F71EC" w:rsidRPr="00691A9C">
        <w:tab/>
        <w:t>Balen PF, Helms CA (2001) Bony ankylosis following thermal and electrical injury. Skeletal Radiol. 30(7):393-397. doi:10.1007/s002560100342.</w:t>
      </w:r>
    </w:p>
    <w:p w14:paraId="362E80B2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2.</w:t>
      </w:r>
      <w:r w:rsidRPr="00691A9C">
        <w:tab/>
        <w:t>Baroudi M, Derome P, Malo M (2017) Severe heterotopic ossification and stiffness after revision knee surgery for a periprosthetic fracture. Arthroplast Today. 3(3):147-150. doi:10.1016/j.artd.2016.11.001.</w:t>
      </w:r>
    </w:p>
    <w:p w14:paraId="4DBCE1B3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3.</w:t>
      </w:r>
      <w:r w:rsidRPr="00691A9C">
        <w:tab/>
        <w:t>Barrack RL, Brumfield CS, Rorabeck CH, Cleland D, Myers L (2002) Heterotopic ossification after revision total knee arthroplasty. Clinical Orthopaedics and Related Research. 404):208-213. doi:10.1097/01.blo.0000030497.43495.3f.</w:t>
      </w:r>
    </w:p>
    <w:p w14:paraId="29D1F3E0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4.</w:t>
      </w:r>
      <w:r w:rsidRPr="00691A9C">
        <w:tab/>
        <w:t>Brown A, Banerjee RD (2018) Severe heterotopic ossification following total knee replacement. Annals of the Royal College of Surgeons of England. 100(6):E150-E153. doi:10.1308/rcsann.2018.0075.</w:t>
      </w:r>
    </w:p>
    <w:p w14:paraId="0049AE38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5.</w:t>
      </w:r>
      <w:r w:rsidRPr="00691A9C">
        <w:tab/>
        <w:t>Chidel MA, Suh JH, Matejczyk MB (2001) Radiation prophylaxis for heterotopic ossification of the knee. Journal of Arthroplasty. 16(1):1-6. doi:10.1054/arth.2001.16492.</w:t>
      </w:r>
    </w:p>
    <w:p w14:paraId="08EFA336" w14:textId="08FBF916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6.</w:t>
      </w:r>
      <w:r w:rsidRPr="00691A9C">
        <w:tab/>
        <w:t>Cipriano C, Pill SG, Rosenstock J (2009) Radiation Therapy for Preventing Recurrence of Neurogenic Heterotopic Ossification. Orthopedics (Online). 32(9):685-689. doi:</w:t>
      </w:r>
      <w:hyperlink r:id="rId7" w:history="1">
        <w:r w:rsidRPr="00691A9C">
          <w:rPr>
            <w:rStyle w:val="Hyperlink"/>
            <w:color w:val="auto"/>
          </w:rPr>
          <w:t>https://doi.org/10.3928/01477447-20090728-33</w:t>
        </w:r>
      </w:hyperlink>
      <w:r w:rsidRPr="00691A9C">
        <w:t>.</w:t>
      </w:r>
    </w:p>
    <w:p w14:paraId="624CC80E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7.</w:t>
      </w:r>
      <w:r w:rsidRPr="00691A9C">
        <w:tab/>
        <w:t>Daugherty LC, Bell JR, Fisher BJ, Sankhla N, Tzou K, Troicki F et al (2013) Radiation prophylaxis as primary prevention of heterotopic ossification of the knee: Classification of disease and indications for treatment. Journal of Radiation Oncology. 2(1):87-94. doi:10.1007/s13566-012-0077-0.</w:t>
      </w:r>
    </w:p>
    <w:p w14:paraId="15A0A414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8.</w:t>
      </w:r>
      <w:r w:rsidRPr="00691A9C">
        <w:tab/>
        <w:t>Davis C, Kolovich GP, Scharschmidt TJ (2012) Atraumatic heterotopic ossification in the setting of prolonged intubation because of H1N1 influenza: a case report. Orthop Surg. 4(4):258-262. doi:10.1111/os.12009.</w:t>
      </w:r>
    </w:p>
    <w:p w14:paraId="308B138F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9.</w:t>
      </w:r>
      <w:r w:rsidRPr="00691A9C">
        <w:tab/>
        <w:t>Freije SL, Kushdilian MV, Burney HN, Zang Y, Saito NG (2021) A Retrospective Analysis of 287 Patients Undergoing Prophylactic Radiation Therapy for the Prevention of Heterotopic Ossification. Adv Radiat Oncol. 6(3):100625. doi:10.1016/j.adro.2020.11.010.</w:t>
      </w:r>
    </w:p>
    <w:p w14:paraId="299511EC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0.</w:t>
      </w:r>
      <w:r w:rsidRPr="00691A9C">
        <w:tab/>
        <w:t>Gibson CJ, Poduri KR (1997) Heterotopic ossification as a complication of toxic epidermal necrolysis. Archives of Physical Medicine and Rehabilitation. 78(7):774-776. doi:10.1016/s0003-9993(97)90088-5.</w:t>
      </w:r>
    </w:p>
    <w:p w14:paraId="05AA8C9E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lastRenderedPageBreak/>
        <w:t>11.</w:t>
      </w:r>
      <w:r w:rsidRPr="00691A9C">
        <w:tab/>
        <w:t xml:space="preserve">Ivey M (1985) Myositis ossificans of the thigh following manipulation of the knee. A case report. Clin Orthop Relat Res. 198):102-105. </w:t>
      </w:r>
    </w:p>
    <w:p w14:paraId="017737AF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2.</w:t>
      </w:r>
      <w:r w:rsidRPr="00691A9C">
        <w:tab/>
        <w:t xml:space="preserve">Massaro M, Mela F, Esposito R, Maiorano E, Laskow G (2022) Severe Quadriceps Heterotopic Ossification after Knee Revision Arthroplasty in a 42-Year-Old Suffering from Rheumatoid Arthritis: A Case Report. Osteology. 2(4):161-165. </w:t>
      </w:r>
    </w:p>
    <w:p w14:paraId="63C7009F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3.</w:t>
      </w:r>
      <w:r w:rsidRPr="00691A9C">
        <w:tab/>
        <w:t>Mills WJ, Tejwani N (2003) Heterotopic ossification after knee dislocation: the predictive value of the injury severity score. J Orthop Trauma. 17(5):338-345. doi:10.1097/00005131-200305000-00004.</w:t>
      </w:r>
    </w:p>
    <w:p w14:paraId="378170BF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4.</w:t>
      </w:r>
      <w:r w:rsidRPr="00691A9C">
        <w:tab/>
        <w:t>Mishra MV, Austin L, Parvizi J, Ramsey M, Showalter TN (2011) Safety and efficacy of radiation therapy as secondary prophylaxis for heterotopic ossification of non-hip joints. J Med Imaging Radiat Oncol. 55(3):333-336. doi:10.1111/j.1754-9485.2011.02275.x.</w:t>
      </w:r>
    </w:p>
    <w:p w14:paraId="130D2C1E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5.</w:t>
      </w:r>
      <w:r w:rsidRPr="00691A9C">
        <w:tab/>
        <w:t>Rosenberg DM, Onderdonk B, Majeed NK, Guzman G, Farid Y, Connell PP et al (2019) Radiation-Induced Sarcoma After Heterotopic Ossification Prophylaxis: A Case Report. JBJS Case Connect. 9(4):e0146. doi:10.2106/jbjs.Cc.19.00146.</w:t>
      </w:r>
    </w:p>
    <w:p w14:paraId="23527A52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6.</w:t>
      </w:r>
      <w:r w:rsidRPr="00691A9C">
        <w:tab/>
        <w:t>Ruiz Hernández G, Mínguez Rey MF, Gomar Sancho F, Balaguer Martínez JV, Castillo Pallarés FJ (2000) [Periarticular heterotopic ossification secondary to central neurogenic dysfunction]. Rev Esp Med Nucl. 19(7):495-499. doi:10.1016/s0212-6982(00)71919-7.</w:t>
      </w:r>
    </w:p>
    <w:p w14:paraId="0E16FBFD" w14:textId="77777777" w:rsidR="000F71EC" w:rsidRPr="00691A9C" w:rsidRDefault="000F71EC" w:rsidP="000F71EC">
      <w:pPr>
        <w:pStyle w:val="EndNoteBibliography"/>
        <w:spacing w:after="0"/>
        <w:ind w:left="720" w:hanging="720"/>
      </w:pPr>
      <w:r w:rsidRPr="00691A9C">
        <w:t>17.</w:t>
      </w:r>
      <w:r w:rsidRPr="00691A9C">
        <w:tab/>
        <w:t>Shah SP, Kulshrestha A, Patel M, Mehta M, Kunikullaya S, Sharma A (2023) Radiation therapy in non-traumatic myositis ossificans of popliteal region: a case report. Journal of Radiotherapy in Practice. 22(doi:10.1017/s1460396923000341.</w:t>
      </w:r>
    </w:p>
    <w:p w14:paraId="313ADA14" w14:textId="77777777" w:rsidR="000F71EC" w:rsidRPr="00691A9C" w:rsidRDefault="000F71EC" w:rsidP="000F71EC">
      <w:pPr>
        <w:pStyle w:val="EndNoteBibliography"/>
        <w:ind w:left="720" w:hanging="720"/>
      </w:pPr>
      <w:r w:rsidRPr="00691A9C">
        <w:t>18.</w:t>
      </w:r>
      <w:r w:rsidRPr="00691A9C">
        <w:tab/>
        <w:t>Stannard JP, Wilson TC, Sheils TM, McGwin G, Volgas DA, Alonso JE (2002) Heterotopic ossification associated with knee dislocation. Arthroscopy-the Journal of Arthroscopic and Related Surgery. 18(8):835-839. doi:10.1053/jars.2002.32842.</w:t>
      </w:r>
    </w:p>
    <w:p w14:paraId="78635826" w14:textId="4DBEF146" w:rsidR="001C0DF8" w:rsidRPr="00691A9C" w:rsidRDefault="008D338A" w:rsidP="00947154">
      <w:pPr>
        <w:spacing w:after="0"/>
        <w:rPr>
          <w:rFonts w:ascii="Arial" w:hAnsi="Arial" w:cs="Arial"/>
          <w:sz w:val="18"/>
          <w:szCs w:val="18"/>
        </w:rPr>
      </w:pPr>
      <w:r w:rsidRPr="00691A9C">
        <w:rPr>
          <w:rFonts w:ascii="Arial" w:hAnsi="Arial" w:cs="Arial"/>
          <w:sz w:val="18"/>
          <w:szCs w:val="18"/>
        </w:rPr>
        <w:fldChar w:fldCharType="end"/>
      </w:r>
    </w:p>
    <w:sectPr w:rsidR="001C0DF8" w:rsidRPr="00691A9C" w:rsidSect="00034616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4969E" w14:textId="77777777" w:rsidR="002A7F21" w:rsidRDefault="002A7F21" w:rsidP="00EF4BFE">
      <w:pPr>
        <w:spacing w:after="0" w:line="240" w:lineRule="auto"/>
      </w:pPr>
      <w:r>
        <w:separator/>
      </w:r>
    </w:p>
  </w:endnote>
  <w:endnote w:type="continuationSeparator" w:id="0">
    <w:p w14:paraId="44BF0B1E" w14:textId="77777777" w:rsidR="002A7F21" w:rsidRDefault="002A7F21" w:rsidP="00EF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26616" w14:textId="77777777" w:rsidR="002A7F21" w:rsidRDefault="002A7F21" w:rsidP="00EF4BFE">
      <w:pPr>
        <w:spacing w:after="0" w:line="240" w:lineRule="auto"/>
      </w:pPr>
      <w:r>
        <w:separator/>
      </w:r>
    </w:p>
  </w:footnote>
  <w:footnote w:type="continuationSeparator" w:id="0">
    <w:p w14:paraId="33DEA588" w14:textId="77777777" w:rsidR="002A7F21" w:rsidRDefault="002A7F21" w:rsidP="00EF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85067471">
    <w:abstractNumId w:val="8"/>
  </w:num>
  <w:num w:numId="2" w16cid:durableId="861431363">
    <w:abstractNumId w:val="6"/>
  </w:num>
  <w:num w:numId="3" w16cid:durableId="825126018">
    <w:abstractNumId w:val="5"/>
  </w:num>
  <w:num w:numId="4" w16cid:durableId="552620418">
    <w:abstractNumId w:val="4"/>
  </w:num>
  <w:num w:numId="5" w16cid:durableId="1492453139">
    <w:abstractNumId w:val="7"/>
  </w:num>
  <w:num w:numId="6" w16cid:durableId="568348691">
    <w:abstractNumId w:val="3"/>
  </w:num>
  <w:num w:numId="7" w16cid:durableId="2103258552">
    <w:abstractNumId w:val="2"/>
  </w:num>
  <w:num w:numId="8" w16cid:durableId="1119104744">
    <w:abstractNumId w:val="1"/>
  </w:num>
  <w:num w:numId="9" w16cid:durableId="212272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nee Surgery Related Research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frt2zfve57eef97xsw2ptddwxa2rrvtz&quot;&gt;Knie Volltext&lt;record-ids&gt;&lt;item&gt;12&lt;/item&gt;&lt;item&gt;28&lt;/item&gt;&lt;item&gt;38&lt;/item&gt;&lt;item&gt;39&lt;/item&gt;&lt;item&gt;40&lt;/item&gt;&lt;item&gt;43&lt;/item&gt;&lt;item&gt;46&lt;/item&gt;&lt;item&gt;49&lt;/item&gt;&lt;item&gt;51&lt;/item&gt;&lt;item&gt;53&lt;/item&gt;&lt;item&gt;57&lt;/item&gt;&lt;item&gt;59&lt;/item&gt;&lt;item&gt;64&lt;/item&gt;&lt;item&gt;71&lt;/item&gt;&lt;item&gt;74&lt;/item&gt;&lt;item&gt;81&lt;/item&gt;&lt;item&gt;82&lt;/item&gt;&lt;item&gt;83&lt;/item&gt;&lt;/record-ids&gt;&lt;/item&gt;&lt;/Libraries&gt;"/>
  </w:docVars>
  <w:rsids>
    <w:rsidRoot w:val="00B47730"/>
    <w:rsid w:val="00010D4C"/>
    <w:rsid w:val="00014373"/>
    <w:rsid w:val="00016C7A"/>
    <w:rsid w:val="00027D0A"/>
    <w:rsid w:val="00034616"/>
    <w:rsid w:val="00040BAC"/>
    <w:rsid w:val="00044438"/>
    <w:rsid w:val="00044C11"/>
    <w:rsid w:val="0004687B"/>
    <w:rsid w:val="0006063C"/>
    <w:rsid w:val="00071EE8"/>
    <w:rsid w:val="00083FC0"/>
    <w:rsid w:val="00087054"/>
    <w:rsid w:val="00092F56"/>
    <w:rsid w:val="00093B0C"/>
    <w:rsid w:val="00093EAE"/>
    <w:rsid w:val="000A0516"/>
    <w:rsid w:val="000A0F87"/>
    <w:rsid w:val="000A15FA"/>
    <w:rsid w:val="000A7CBF"/>
    <w:rsid w:val="000B2AAE"/>
    <w:rsid w:val="000E00E5"/>
    <w:rsid w:val="000E556D"/>
    <w:rsid w:val="000F1759"/>
    <w:rsid w:val="000F71EC"/>
    <w:rsid w:val="00105927"/>
    <w:rsid w:val="00106C7F"/>
    <w:rsid w:val="00134AE8"/>
    <w:rsid w:val="001412C6"/>
    <w:rsid w:val="00143D30"/>
    <w:rsid w:val="001453CB"/>
    <w:rsid w:val="0015074B"/>
    <w:rsid w:val="00176992"/>
    <w:rsid w:val="00184981"/>
    <w:rsid w:val="001B3705"/>
    <w:rsid w:val="001C0DF8"/>
    <w:rsid w:val="001C0F76"/>
    <w:rsid w:val="001C5B8C"/>
    <w:rsid w:val="001E6C43"/>
    <w:rsid w:val="002067F9"/>
    <w:rsid w:val="00211132"/>
    <w:rsid w:val="002174B9"/>
    <w:rsid w:val="00217D00"/>
    <w:rsid w:val="002200F8"/>
    <w:rsid w:val="00240B65"/>
    <w:rsid w:val="002638D9"/>
    <w:rsid w:val="0028204C"/>
    <w:rsid w:val="0029639D"/>
    <w:rsid w:val="002A7F21"/>
    <w:rsid w:val="002B4834"/>
    <w:rsid w:val="002B73DB"/>
    <w:rsid w:val="002E5ECF"/>
    <w:rsid w:val="00301E9E"/>
    <w:rsid w:val="00306657"/>
    <w:rsid w:val="003102F1"/>
    <w:rsid w:val="00312E4F"/>
    <w:rsid w:val="003212EF"/>
    <w:rsid w:val="00324A0B"/>
    <w:rsid w:val="00325AF6"/>
    <w:rsid w:val="00326501"/>
    <w:rsid w:val="00326F90"/>
    <w:rsid w:val="003453E7"/>
    <w:rsid w:val="003477DA"/>
    <w:rsid w:val="00376067"/>
    <w:rsid w:val="00381BA0"/>
    <w:rsid w:val="003857BC"/>
    <w:rsid w:val="00387452"/>
    <w:rsid w:val="003C204D"/>
    <w:rsid w:val="003D4C98"/>
    <w:rsid w:val="003D698E"/>
    <w:rsid w:val="003E4C37"/>
    <w:rsid w:val="003F60F4"/>
    <w:rsid w:val="003F672A"/>
    <w:rsid w:val="00415687"/>
    <w:rsid w:val="00435F28"/>
    <w:rsid w:val="004402E2"/>
    <w:rsid w:val="004435C7"/>
    <w:rsid w:val="004540AA"/>
    <w:rsid w:val="00456DB3"/>
    <w:rsid w:val="0046190E"/>
    <w:rsid w:val="004703D2"/>
    <w:rsid w:val="00471620"/>
    <w:rsid w:val="004B03A9"/>
    <w:rsid w:val="004B4508"/>
    <w:rsid w:val="004E4AAE"/>
    <w:rsid w:val="004E4AB5"/>
    <w:rsid w:val="004F43BF"/>
    <w:rsid w:val="004F739D"/>
    <w:rsid w:val="005206B1"/>
    <w:rsid w:val="0055507F"/>
    <w:rsid w:val="00566F91"/>
    <w:rsid w:val="00571FAB"/>
    <w:rsid w:val="005944A8"/>
    <w:rsid w:val="005D5FB0"/>
    <w:rsid w:val="005F0793"/>
    <w:rsid w:val="00602FBC"/>
    <w:rsid w:val="0060324F"/>
    <w:rsid w:val="00616FA8"/>
    <w:rsid w:val="0062049A"/>
    <w:rsid w:val="00624DE5"/>
    <w:rsid w:val="00653144"/>
    <w:rsid w:val="00653E10"/>
    <w:rsid w:val="006560E2"/>
    <w:rsid w:val="006572F0"/>
    <w:rsid w:val="00667AD3"/>
    <w:rsid w:val="006766F3"/>
    <w:rsid w:val="00691A9C"/>
    <w:rsid w:val="006B7B28"/>
    <w:rsid w:val="006D2402"/>
    <w:rsid w:val="006D485E"/>
    <w:rsid w:val="006D55D2"/>
    <w:rsid w:val="006F3851"/>
    <w:rsid w:val="006F7FCD"/>
    <w:rsid w:val="0074101E"/>
    <w:rsid w:val="00756577"/>
    <w:rsid w:val="00756771"/>
    <w:rsid w:val="00761297"/>
    <w:rsid w:val="0076270C"/>
    <w:rsid w:val="00765DDF"/>
    <w:rsid w:val="007A0257"/>
    <w:rsid w:val="007A0844"/>
    <w:rsid w:val="007A505F"/>
    <w:rsid w:val="007B0750"/>
    <w:rsid w:val="007B371C"/>
    <w:rsid w:val="007B4FA4"/>
    <w:rsid w:val="007C75B3"/>
    <w:rsid w:val="007D1CAB"/>
    <w:rsid w:val="007E3FAC"/>
    <w:rsid w:val="00800E1D"/>
    <w:rsid w:val="00837BC5"/>
    <w:rsid w:val="0084667E"/>
    <w:rsid w:val="00855E99"/>
    <w:rsid w:val="00863484"/>
    <w:rsid w:val="00873176"/>
    <w:rsid w:val="008775CB"/>
    <w:rsid w:val="00880916"/>
    <w:rsid w:val="00883335"/>
    <w:rsid w:val="00885732"/>
    <w:rsid w:val="00893FDC"/>
    <w:rsid w:val="008A535B"/>
    <w:rsid w:val="008A5DD1"/>
    <w:rsid w:val="008A6F00"/>
    <w:rsid w:val="008C6B4B"/>
    <w:rsid w:val="008D0212"/>
    <w:rsid w:val="008D0605"/>
    <w:rsid w:val="008D338A"/>
    <w:rsid w:val="00910FB5"/>
    <w:rsid w:val="00912AB4"/>
    <w:rsid w:val="00912CDE"/>
    <w:rsid w:val="0092352F"/>
    <w:rsid w:val="00925018"/>
    <w:rsid w:val="009430E1"/>
    <w:rsid w:val="00947154"/>
    <w:rsid w:val="00964679"/>
    <w:rsid w:val="009662C4"/>
    <w:rsid w:val="009866B8"/>
    <w:rsid w:val="009931BF"/>
    <w:rsid w:val="009A09C0"/>
    <w:rsid w:val="009D4F99"/>
    <w:rsid w:val="009E6731"/>
    <w:rsid w:val="009F2E03"/>
    <w:rsid w:val="00A26462"/>
    <w:rsid w:val="00A4720E"/>
    <w:rsid w:val="00A518D5"/>
    <w:rsid w:val="00A6471C"/>
    <w:rsid w:val="00A91344"/>
    <w:rsid w:val="00A932FF"/>
    <w:rsid w:val="00AA1C38"/>
    <w:rsid w:val="00AA1D8D"/>
    <w:rsid w:val="00AA3605"/>
    <w:rsid w:val="00AB38CD"/>
    <w:rsid w:val="00AB452D"/>
    <w:rsid w:val="00AE44A4"/>
    <w:rsid w:val="00AF67E3"/>
    <w:rsid w:val="00B16ED4"/>
    <w:rsid w:val="00B17EAC"/>
    <w:rsid w:val="00B2645A"/>
    <w:rsid w:val="00B4106F"/>
    <w:rsid w:val="00B45E07"/>
    <w:rsid w:val="00B47730"/>
    <w:rsid w:val="00B67942"/>
    <w:rsid w:val="00B82944"/>
    <w:rsid w:val="00B97EDE"/>
    <w:rsid w:val="00BC53C1"/>
    <w:rsid w:val="00BC5917"/>
    <w:rsid w:val="00BF7FDE"/>
    <w:rsid w:val="00C104C1"/>
    <w:rsid w:val="00C235A1"/>
    <w:rsid w:val="00C35655"/>
    <w:rsid w:val="00C431E9"/>
    <w:rsid w:val="00C46283"/>
    <w:rsid w:val="00C564DB"/>
    <w:rsid w:val="00C60785"/>
    <w:rsid w:val="00C633E6"/>
    <w:rsid w:val="00C72B5A"/>
    <w:rsid w:val="00C749D9"/>
    <w:rsid w:val="00C857C0"/>
    <w:rsid w:val="00CB0664"/>
    <w:rsid w:val="00CB1568"/>
    <w:rsid w:val="00CB6826"/>
    <w:rsid w:val="00CE4F29"/>
    <w:rsid w:val="00CF431D"/>
    <w:rsid w:val="00CF59CE"/>
    <w:rsid w:val="00D00364"/>
    <w:rsid w:val="00D0470F"/>
    <w:rsid w:val="00D15DE5"/>
    <w:rsid w:val="00D20233"/>
    <w:rsid w:val="00D32588"/>
    <w:rsid w:val="00D36073"/>
    <w:rsid w:val="00D6174E"/>
    <w:rsid w:val="00D62133"/>
    <w:rsid w:val="00D736D6"/>
    <w:rsid w:val="00D85CA9"/>
    <w:rsid w:val="00D8638C"/>
    <w:rsid w:val="00DA12CB"/>
    <w:rsid w:val="00DA4C3E"/>
    <w:rsid w:val="00DB7446"/>
    <w:rsid w:val="00DC033D"/>
    <w:rsid w:val="00DD243B"/>
    <w:rsid w:val="00DD4991"/>
    <w:rsid w:val="00DD6F14"/>
    <w:rsid w:val="00DE2FE3"/>
    <w:rsid w:val="00E07844"/>
    <w:rsid w:val="00E12325"/>
    <w:rsid w:val="00E30667"/>
    <w:rsid w:val="00E46949"/>
    <w:rsid w:val="00E516E3"/>
    <w:rsid w:val="00E53152"/>
    <w:rsid w:val="00E77CFF"/>
    <w:rsid w:val="00E80B5E"/>
    <w:rsid w:val="00E80D92"/>
    <w:rsid w:val="00E83922"/>
    <w:rsid w:val="00EA3004"/>
    <w:rsid w:val="00EC2C23"/>
    <w:rsid w:val="00EC3849"/>
    <w:rsid w:val="00ED6367"/>
    <w:rsid w:val="00EE0D71"/>
    <w:rsid w:val="00EF4BFE"/>
    <w:rsid w:val="00EF6170"/>
    <w:rsid w:val="00F23CE6"/>
    <w:rsid w:val="00F43FF9"/>
    <w:rsid w:val="00F47411"/>
    <w:rsid w:val="00F514CA"/>
    <w:rsid w:val="00F72338"/>
    <w:rsid w:val="00FA72DC"/>
    <w:rsid w:val="00FB415B"/>
    <w:rsid w:val="00FC49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BA08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2B5A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B5A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C72B5A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B5A"/>
    <w:rPr>
      <w:rFonts w:ascii="Arial" w:hAnsi="Arial" w:cs="Arial"/>
      <w:noProof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02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02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02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2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2F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F71E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F71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928/01477447-20090728-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8</Words>
  <Characters>27582</Characters>
  <Application>Microsoft Office Word</Application>
  <DocSecurity>0</DocSecurity>
  <Lines>229</Lines>
  <Paragraphs>63</Paragraphs>
  <ScaleCrop>false</ScaleCrop>
  <Manager/>
  <Company/>
  <LinksUpToDate>false</LinksUpToDate>
  <CharactersWithSpaces>31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7T14:11:00Z</dcterms:created>
  <dcterms:modified xsi:type="dcterms:W3CDTF">2026-03-23T16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b2d6a-6408-40e0-99e3-79d067706ffe</vt:lpwstr>
  </property>
</Properties>
</file>